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41C227" w14:textId="5D0F7E1F" w:rsidR="00EA2FA9" w:rsidRPr="007D2B4A" w:rsidRDefault="00EA2FA9" w:rsidP="00EA2FA9">
      <w:pPr>
        <w:rPr>
          <w:rFonts w:ascii="Arial" w:hAnsi="Arial" w:cs="Arial"/>
          <w:b/>
          <w:bCs/>
          <w:u w:val="single"/>
        </w:rPr>
      </w:pPr>
      <w:r w:rsidRPr="00EA2FA9">
        <w:rPr>
          <w:rFonts w:ascii="Arial" w:hAnsi="Arial" w:cs="Arial"/>
        </w:rPr>
        <w:t>Supplemental Table 1.</w:t>
      </w:r>
      <w:r>
        <w:rPr>
          <w:rFonts w:ascii="Arial" w:hAnsi="Arial" w:cs="Arial"/>
        </w:rPr>
        <w:t xml:space="preserve"> Health insurance status pre/post Affordable Care Act implementation among children aged 0-19 at cancer diagnosis from 2000-2020 in Iowa and Louisi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2515"/>
        <w:gridCol w:w="2250"/>
      </w:tblGrid>
      <w:tr w:rsidR="00EA2FA9" w:rsidRPr="004E13DE" w14:paraId="385B8C07" w14:textId="77777777" w:rsidTr="00AB038A">
        <w:tc>
          <w:tcPr>
            <w:tcW w:w="3420" w:type="dxa"/>
          </w:tcPr>
          <w:p w14:paraId="38C215FB" w14:textId="77777777" w:rsidR="00EA2FA9" w:rsidRPr="004E13DE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</w:p>
        </w:tc>
        <w:tc>
          <w:tcPr>
            <w:tcW w:w="2515" w:type="dxa"/>
          </w:tcPr>
          <w:p w14:paraId="08D2006D" w14:textId="77777777" w:rsidR="00EA2FA9" w:rsidRPr="004E13DE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re-ACA</w:t>
            </w:r>
            <w:r w:rsidRPr="004E13DE">
              <w:rPr>
                <w:rFonts w:ascii="Arial" w:hAnsi="Arial" w:cs="Arial"/>
                <w:iCs/>
              </w:rPr>
              <w:t xml:space="preserve">, N= </w:t>
            </w:r>
            <w:r>
              <w:rPr>
                <w:rFonts w:ascii="Arial" w:hAnsi="Arial" w:cs="Arial"/>
                <w:iCs/>
              </w:rPr>
              <w:t>3,830</w:t>
            </w:r>
          </w:p>
        </w:tc>
        <w:tc>
          <w:tcPr>
            <w:tcW w:w="2250" w:type="dxa"/>
          </w:tcPr>
          <w:p w14:paraId="7B66F896" w14:textId="77777777" w:rsidR="00EA2FA9" w:rsidRPr="004E13DE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ost-ACA</w:t>
            </w:r>
            <w:r w:rsidRPr="004E13DE">
              <w:rPr>
                <w:rFonts w:ascii="Arial" w:hAnsi="Arial" w:cs="Arial"/>
                <w:iCs/>
              </w:rPr>
              <w:t xml:space="preserve">, N= </w:t>
            </w:r>
            <w:r>
              <w:rPr>
                <w:rFonts w:ascii="Arial" w:hAnsi="Arial" w:cs="Arial"/>
                <w:iCs/>
              </w:rPr>
              <w:t>1,962</w:t>
            </w:r>
          </w:p>
        </w:tc>
      </w:tr>
      <w:tr w:rsidR="00EA2FA9" w:rsidRPr="004E13DE" w14:paraId="6044BE12" w14:textId="77777777" w:rsidTr="00AB038A">
        <w:tc>
          <w:tcPr>
            <w:tcW w:w="3420" w:type="dxa"/>
          </w:tcPr>
          <w:p w14:paraId="2B17B3FF" w14:textId="77777777" w:rsidR="00EA2FA9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Health insurance status</w:t>
            </w:r>
          </w:p>
          <w:p w14:paraId="4761141B" w14:textId="77777777" w:rsidR="00EA2FA9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  Private</w:t>
            </w:r>
          </w:p>
          <w:p w14:paraId="724D1ACF" w14:textId="77777777" w:rsidR="00EA2FA9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  Public</w:t>
            </w:r>
          </w:p>
          <w:p w14:paraId="130A7096" w14:textId="2574F38F" w:rsidR="00EA2FA9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  Insured NOS</w:t>
            </w:r>
          </w:p>
          <w:p w14:paraId="128DE7DD" w14:textId="77777777" w:rsidR="00EA2FA9" w:rsidRPr="00F85151" w:rsidRDefault="00EA2FA9" w:rsidP="00AB038A">
            <w:pPr>
              <w:widowControl w:val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    Uninsured</w:t>
            </w:r>
          </w:p>
        </w:tc>
        <w:tc>
          <w:tcPr>
            <w:tcW w:w="2515" w:type="dxa"/>
          </w:tcPr>
          <w:p w14:paraId="6904B3B1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</w:p>
          <w:p w14:paraId="746E8628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1,487 (38.83%)</w:t>
            </w:r>
          </w:p>
          <w:p w14:paraId="4F1DAC35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1,575 (41.12%)</w:t>
            </w:r>
          </w:p>
          <w:p w14:paraId="40645AE0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646 (16.87%)</w:t>
            </w:r>
          </w:p>
          <w:p w14:paraId="64FF133F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122 (3.19%)</w:t>
            </w:r>
          </w:p>
        </w:tc>
        <w:tc>
          <w:tcPr>
            <w:tcW w:w="2250" w:type="dxa"/>
          </w:tcPr>
          <w:p w14:paraId="289249DB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</w:p>
          <w:p w14:paraId="0F28149A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952 (48.52%)</w:t>
            </w:r>
          </w:p>
          <w:p w14:paraId="0FAB1AB6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827 (42.15%)</w:t>
            </w:r>
          </w:p>
          <w:p w14:paraId="322C6586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149 (7.59%)</w:t>
            </w:r>
          </w:p>
          <w:p w14:paraId="6C3FA25D" w14:textId="77777777" w:rsidR="00EA2FA9" w:rsidRDefault="00EA2FA9" w:rsidP="00AB038A">
            <w:pPr>
              <w:widowControl w:val="0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 xml:space="preserve"> 34 (1.17%)</w:t>
            </w:r>
          </w:p>
        </w:tc>
      </w:tr>
    </w:tbl>
    <w:p w14:paraId="483CB525" w14:textId="77777777" w:rsidR="00EA2FA9" w:rsidRDefault="00EA2FA9" w:rsidP="00EA2FA9">
      <w:pPr>
        <w:rPr>
          <w:rFonts w:ascii="Arial" w:hAnsi="Arial" w:cs="Arial"/>
        </w:rPr>
      </w:pPr>
      <w:r>
        <w:rPr>
          <w:rFonts w:ascii="Arial" w:hAnsi="Arial" w:cs="Arial"/>
        </w:rPr>
        <w:t>Abbreviations: ACA, Affordable Care Act; NOS, not otherwise specified</w:t>
      </w:r>
    </w:p>
    <w:p w14:paraId="7DBC3D25" w14:textId="77777777" w:rsidR="00D05EC4" w:rsidRDefault="00D05EC4">
      <w:pPr>
        <w:rPr>
          <w:rFonts w:ascii="Arial" w:hAnsi="Arial" w:cs="Arial"/>
        </w:rPr>
      </w:pPr>
    </w:p>
    <w:p w14:paraId="6398AF72" w14:textId="77777777" w:rsidR="00D05EC4" w:rsidRDefault="00D05EC4">
      <w:pPr>
        <w:rPr>
          <w:rFonts w:ascii="Arial" w:hAnsi="Arial" w:cs="Arial"/>
        </w:rPr>
      </w:pPr>
    </w:p>
    <w:p w14:paraId="5D7804B3" w14:textId="77777777" w:rsidR="00EA2FA9" w:rsidRDefault="00EA2FA9">
      <w:pPr>
        <w:rPr>
          <w:rFonts w:ascii="Arial" w:hAnsi="Arial" w:cs="Arial"/>
        </w:rPr>
      </w:pPr>
    </w:p>
    <w:p w14:paraId="5AFA8085" w14:textId="77777777" w:rsidR="00EA2FA9" w:rsidRDefault="00EA2FA9">
      <w:pPr>
        <w:rPr>
          <w:rFonts w:ascii="Arial" w:hAnsi="Arial" w:cs="Arial"/>
        </w:rPr>
      </w:pPr>
    </w:p>
    <w:p w14:paraId="3494A44A" w14:textId="77777777" w:rsidR="00EA2FA9" w:rsidRDefault="00EA2FA9">
      <w:pPr>
        <w:rPr>
          <w:rFonts w:ascii="Arial" w:hAnsi="Arial" w:cs="Arial"/>
        </w:rPr>
      </w:pPr>
    </w:p>
    <w:p w14:paraId="5F13239B" w14:textId="77777777" w:rsidR="00EA2FA9" w:rsidRDefault="00EA2FA9">
      <w:pPr>
        <w:rPr>
          <w:rFonts w:ascii="Arial" w:hAnsi="Arial" w:cs="Arial"/>
        </w:rPr>
      </w:pPr>
    </w:p>
    <w:p w14:paraId="675EBCED" w14:textId="77777777" w:rsidR="00D05EC4" w:rsidRDefault="00D05EC4">
      <w:pPr>
        <w:rPr>
          <w:rFonts w:ascii="Arial" w:hAnsi="Arial" w:cs="Arial"/>
        </w:rPr>
      </w:pPr>
    </w:p>
    <w:p w14:paraId="0892E44B" w14:textId="77777777" w:rsidR="00D05EC4" w:rsidRDefault="00D05EC4">
      <w:pPr>
        <w:rPr>
          <w:rFonts w:ascii="Arial" w:hAnsi="Arial" w:cs="Arial"/>
        </w:rPr>
      </w:pPr>
    </w:p>
    <w:p w14:paraId="74F0B132" w14:textId="77777777" w:rsidR="00EA2FA9" w:rsidRDefault="00EA2FA9">
      <w:pPr>
        <w:rPr>
          <w:rFonts w:ascii="Arial" w:hAnsi="Arial" w:cs="Arial"/>
        </w:rPr>
      </w:pPr>
    </w:p>
    <w:p w14:paraId="0BE9295B" w14:textId="77777777" w:rsidR="00EA2FA9" w:rsidRDefault="00EA2FA9">
      <w:pPr>
        <w:rPr>
          <w:rFonts w:ascii="Arial" w:hAnsi="Arial" w:cs="Arial"/>
        </w:rPr>
      </w:pPr>
    </w:p>
    <w:p w14:paraId="6EE6FE4B" w14:textId="77777777" w:rsidR="00EA2FA9" w:rsidRDefault="00EA2FA9">
      <w:pPr>
        <w:rPr>
          <w:rFonts w:ascii="Arial" w:hAnsi="Arial" w:cs="Arial"/>
        </w:rPr>
      </w:pPr>
    </w:p>
    <w:p w14:paraId="2BAF7B03" w14:textId="77777777" w:rsidR="00EA2FA9" w:rsidRDefault="00EA2FA9">
      <w:pPr>
        <w:rPr>
          <w:rFonts w:ascii="Arial" w:hAnsi="Arial" w:cs="Arial"/>
        </w:rPr>
      </w:pPr>
    </w:p>
    <w:p w14:paraId="02FB83A7" w14:textId="77777777" w:rsidR="00EA2FA9" w:rsidRDefault="00EA2FA9">
      <w:pPr>
        <w:rPr>
          <w:rFonts w:ascii="Arial" w:hAnsi="Arial" w:cs="Arial"/>
        </w:rPr>
      </w:pPr>
    </w:p>
    <w:p w14:paraId="6534AD73" w14:textId="77777777" w:rsidR="00EA2FA9" w:rsidRDefault="00EA2FA9">
      <w:pPr>
        <w:rPr>
          <w:rFonts w:ascii="Arial" w:hAnsi="Arial" w:cs="Arial"/>
        </w:rPr>
      </w:pPr>
    </w:p>
    <w:p w14:paraId="0CA37A72" w14:textId="77777777" w:rsidR="007D2B4A" w:rsidRDefault="007D2B4A">
      <w:pPr>
        <w:rPr>
          <w:rFonts w:ascii="Arial" w:hAnsi="Arial" w:cs="Arial"/>
        </w:rPr>
      </w:pPr>
    </w:p>
    <w:p w14:paraId="565E86EC" w14:textId="568EC233" w:rsidR="003543A4" w:rsidRPr="008D6C38" w:rsidRDefault="003543A4" w:rsidP="003543A4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l </w:t>
      </w:r>
      <w:r w:rsidRPr="008D6C38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2</w:t>
      </w:r>
      <w:r w:rsidRPr="008D6C38">
        <w:rPr>
          <w:rFonts w:ascii="Arial" w:hAnsi="Arial" w:cs="Arial"/>
        </w:rPr>
        <w:t xml:space="preserve">. Association between </w:t>
      </w:r>
      <w:r>
        <w:rPr>
          <w:rFonts w:ascii="Arial" w:hAnsi="Arial" w:cs="Arial"/>
        </w:rPr>
        <w:t>health insurance</w:t>
      </w:r>
      <w:r w:rsidRPr="008D6C38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survival</w:t>
      </w:r>
      <w:r w:rsidRPr="008D6C38">
        <w:rPr>
          <w:rFonts w:ascii="Arial" w:hAnsi="Arial" w:cs="Arial"/>
        </w:rPr>
        <w:t xml:space="preserve"> stratified by cancer type</w:t>
      </w:r>
      <w:r>
        <w:rPr>
          <w:rFonts w:ascii="Arial" w:hAnsi="Arial" w:cs="Arial"/>
        </w:rPr>
        <w:t xml:space="preserve"> among children aged 0-19 diagnosed with cancer in Iowa and Louisiana from 2000-2020, n=5,7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3329"/>
        <w:gridCol w:w="1260"/>
      </w:tblGrid>
      <w:tr w:rsidR="003543A4" w:rsidRPr="008D6C38" w14:paraId="146DCF88" w14:textId="77777777" w:rsidTr="00AB038A">
        <w:tc>
          <w:tcPr>
            <w:tcW w:w="4316" w:type="dxa"/>
          </w:tcPr>
          <w:p w14:paraId="036AF756" w14:textId="77777777" w:rsidR="003543A4" w:rsidRPr="008D6C38" w:rsidRDefault="003543A4" w:rsidP="00AB038A">
            <w:pPr>
              <w:rPr>
                <w:rFonts w:ascii="Arial" w:hAnsi="Arial" w:cs="Arial"/>
              </w:rPr>
            </w:pPr>
          </w:p>
        </w:tc>
        <w:tc>
          <w:tcPr>
            <w:tcW w:w="3329" w:type="dxa"/>
          </w:tcPr>
          <w:p w14:paraId="399F4B6D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  <w:proofErr w:type="spellStart"/>
            <w:r w:rsidRPr="008D6C38">
              <w:rPr>
                <w:rFonts w:ascii="Arial" w:hAnsi="Arial" w:cs="Arial"/>
              </w:rPr>
              <w:t>aHR</w:t>
            </w:r>
            <w:proofErr w:type="spellEnd"/>
            <w:r w:rsidRPr="008D6C38">
              <w:rPr>
                <w:rFonts w:ascii="Arial" w:hAnsi="Arial" w:cs="Arial"/>
              </w:rPr>
              <w:t xml:space="preserve"> (95% CI)</w:t>
            </w:r>
            <w:r w:rsidRPr="00776A4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260" w:type="dxa"/>
          </w:tcPr>
          <w:p w14:paraId="2F1D5C61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p-value</w:t>
            </w:r>
          </w:p>
        </w:tc>
      </w:tr>
      <w:tr w:rsidR="003543A4" w:rsidRPr="008D6C38" w14:paraId="79CD1DBB" w14:textId="77777777" w:rsidTr="00AB038A">
        <w:tc>
          <w:tcPr>
            <w:tcW w:w="4316" w:type="dxa"/>
          </w:tcPr>
          <w:p w14:paraId="53BF4329" w14:textId="77777777" w:rsidR="003543A4" w:rsidRPr="008D6C38" w:rsidRDefault="003543A4" w:rsidP="00AB038A">
            <w:pPr>
              <w:rPr>
                <w:rFonts w:ascii="Arial" w:hAnsi="Arial" w:cs="Arial"/>
                <w:b/>
                <w:bCs/>
              </w:rPr>
            </w:pPr>
            <w:r w:rsidRPr="008D6C38">
              <w:rPr>
                <w:rFonts w:ascii="Arial" w:hAnsi="Arial" w:cs="Arial"/>
                <w:b/>
                <w:bCs/>
              </w:rPr>
              <w:t>Hematologic malignancies</w:t>
            </w:r>
          </w:p>
          <w:p w14:paraId="6B8062EB" w14:textId="640E0A11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</w:t>
            </w:r>
            <w:r w:rsidR="00530857">
              <w:rPr>
                <w:rFonts w:ascii="Arial" w:hAnsi="Arial" w:cs="Arial"/>
              </w:rPr>
              <w:t>Health insurance status</w:t>
            </w:r>
          </w:p>
          <w:p w14:paraId="375FC835" w14:textId="7B466F34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Private</w:t>
            </w:r>
          </w:p>
          <w:p w14:paraId="2739D60F" w14:textId="78309BBA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Non-Private</w:t>
            </w:r>
          </w:p>
        </w:tc>
        <w:tc>
          <w:tcPr>
            <w:tcW w:w="3329" w:type="dxa"/>
          </w:tcPr>
          <w:p w14:paraId="70D5C3CE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53C5A52E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605EAC8D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Reference</w:t>
            </w:r>
          </w:p>
          <w:p w14:paraId="7A77493D" w14:textId="6E4BCA84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1.</w:t>
            </w:r>
            <w:r w:rsidR="00AF1A4C">
              <w:rPr>
                <w:rFonts w:ascii="Arial" w:hAnsi="Arial" w:cs="Arial"/>
              </w:rPr>
              <w:t>33</w:t>
            </w:r>
            <w:r w:rsidRPr="008D6C38">
              <w:rPr>
                <w:rFonts w:ascii="Arial" w:hAnsi="Arial" w:cs="Arial"/>
              </w:rPr>
              <w:t xml:space="preserve"> (</w:t>
            </w:r>
            <w:r w:rsidR="00AF1A4C">
              <w:rPr>
                <w:rFonts w:ascii="Arial" w:hAnsi="Arial" w:cs="Arial"/>
              </w:rPr>
              <w:t>1.01</w:t>
            </w:r>
            <w:r w:rsidRPr="008D6C38">
              <w:rPr>
                <w:rFonts w:ascii="Arial" w:hAnsi="Arial" w:cs="Arial"/>
              </w:rPr>
              <w:t>-1.7</w:t>
            </w:r>
            <w:r w:rsidR="00AF1A4C">
              <w:rPr>
                <w:rFonts w:ascii="Arial" w:hAnsi="Arial" w:cs="Arial"/>
              </w:rPr>
              <w:t>5</w:t>
            </w:r>
            <w:r w:rsidRPr="008D6C38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D41B50D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6CCB925B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58BA96B5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573A7CA8" w14:textId="5BEBBE3D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0.</w:t>
            </w:r>
            <w:r w:rsidR="00AF1A4C">
              <w:rPr>
                <w:rFonts w:ascii="Arial" w:hAnsi="Arial" w:cs="Arial"/>
              </w:rPr>
              <w:t>04</w:t>
            </w:r>
          </w:p>
        </w:tc>
      </w:tr>
      <w:tr w:rsidR="003543A4" w:rsidRPr="008D6C38" w14:paraId="4D279069" w14:textId="77777777" w:rsidTr="00AB038A">
        <w:tc>
          <w:tcPr>
            <w:tcW w:w="4316" w:type="dxa"/>
          </w:tcPr>
          <w:p w14:paraId="4CFA93EE" w14:textId="77777777" w:rsidR="003543A4" w:rsidRPr="008D6C38" w:rsidRDefault="003543A4" w:rsidP="00AB038A">
            <w:pPr>
              <w:rPr>
                <w:rFonts w:ascii="Arial" w:hAnsi="Arial" w:cs="Arial"/>
                <w:b/>
                <w:bCs/>
              </w:rPr>
            </w:pPr>
            <w:r w:rsidRPr="008D6C38">
              <w:rPr>
                <w:rFonts w:ascii="Arial" w:hAnsi="Arial" w:cs="Arial"/>
                <w:b/>
                <w:bCs/>
              </w:rPr>
              <w:t>CNS tumors</w:t>
            </w:r>
          </w:p>
          <w:p w14:paraId="4409FB2F" w14:textId="09B1BC70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</w:t>
            </w:r>
            <w:r w:rsidR="00530857">
              <w:rPr>
                <w:rFonts w:ascii="Arial" w:hAnsi="Arial" w:cs="Arial"/>
              </w:rPr>
              <w:t>Health insurance status</w:t>
            </w:r>
          </w:p>
          <w:p w14:paraId="4DF61F3A" w14:textId="52BFE611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Private</w:t>
            </w:r>
          </w:p>
          <w:p w14:paraId="6F6BBDC9" w14:textId="532A37AB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Non-Private</w:t>
            </w:r>
          </w:p>
        </w:tc>
        <w:tc>
          <w:tcPr>
            <w:tcW w:w="3329" w:type="dxa"/>
          </w:tcPr>
          <w:p w14:paraId="135CBF75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6829B3A8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22DE312A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Reference</w:t>
            </w:r>
          </w:p>
          <w:p w14:paraId="738E4875" w14:textId="0F470662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1.</w:t>
            </w:r>
            <w:r w:rsidR="00CA21CB">
              <w:rPr>
                <w:rFonts w:ascii="Arial" w:hAnsi="Arial" w:cs="Arial"/>
              </w:rPr>
              <w:t>25</w:t>
            </w:r>
            <w:r w:rsidRPr="008D6C38">
              <w:rPr>
                <w:rFonts w:ascii="Arial" w:hAnsi="Arial" w:cs="Arial"/>
              </w:rPr>
              <w:t xml:space="preserve"> (</w:t>
            </w:r>
            <w:r w:rsidR="00CA21CB">
              <w:rPr>
                <w:rFonts w:ascii="Arial" w:hAnsi="Arial" w:cs="Arial"/>
              </w:rPr>
              <w:t>0.96</w:t>
            </w:r>
            <w:r w:rsidRPr="008D6C38">
              <w:rPr>
                <w:rFonts w:ascii="Arial" w:hAnsi="Arial" w:cs="Arial"/>
              </w:rPr>
              <w:t>-1</w:t>
            </w:r>
            <w:r w:rsidR="00CA21CB">
              <w:rPr>
                <w:rFonts w:ascii="Arial" w:hAnsi="Arial" w:cs="Arial"/>
              </w:rPr>
              <w:t>.61)</w:t>
            </w:r>
          </w:p>
        </w:tc>
        <w:tc>
          <w:tcPr>
            <w:tcW w:w="1260" w:type="dxa"/>
          </w:tcPr>
          <w:p w14:paraId="347E998E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77D5A989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5AD5DB83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16D03901" w14:textId="6AE7CFCF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0.</w:t>
            </w:r>
            <w:r w:rsidR="00CA21CB">
              <w:rPr>
                <w:rFonts w:ascii="Arial" w:hAnsi="Arial" w:cs="Arial"/>
              </w:rPr>
              <w:t>10</w:t>
            </w:r>
          </w:p>
        </w:tc>
      </w:tr>
      <w:tr w:rsidR="003543A4" w:rsidRPr="008D6C38" w14:paraId="57C166BA" w14:textId="77777777" w:rsidTr="00AB038A">
        <w:tc>
          <w:tcPr>
            <w:tcW w:w="4316" w:type="dxa"/>
          </w:tcPr>
          <w:p w14:paraId="01DBFD11" w14:textId="77777777" w:rsidR="003543A4" w:rsidRPr="008D6C38" w:rsidRDefault="003543A4" w:rsidP="00AB038A">
            <w:pPr>
              <w:rPr>
                <w:rFonts w:ascii="Arial" w:hAnsi="Arial" w:cs="Arial"/>
                <w:b/>
                <w:bCs/>
              </w:rPr>
            </w:pPr>
            <w:r w:rsidRPr="008D6C38">
              <w:rPr>
                <w:rFonts w:ascii="Arial" w:hAnsi="Arial" w:cs="Arial"/>
                <w:b/>
                <w:bCs/>
              </w:rPr>
              <w:t>Extracranial solid tumors</w:t>
            </w:r>
          </w:p>
          <w:p w14:paraId="6F881E62" w14:textId="6BF41145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</w:t>
            </w:r>
            <w:r w:rsidR="00530857">
              <w:rPr>
                <w:rFonts w:ascii="Arial" w:hAnsi="Arial" w:cs="Arial"/>
              </w:rPr>
              <w:t>Health insurance status</w:t>
            </w:r>
          </w:p>
          <w:p w14:paraId="5402920F" w14:textId="0F9B78D3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Private</w:t>
            </w:r>
          </w:p>
          <w:p w14:paraId="39966AEC" w14:textId="6566FBAC" w:rsidR="003543A4" w:rsidRPr="008D6C38" w:rsidRDefault="003543A4" w:rsidP="00AB038A">
            <w:pPr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 xml:space="preserve">      </w:t>
            </w:r>
            <w:r w:rsidR="00530857">
              <w:rPr>
                <w:rFonts w:ascii="Arial" w:hAnsi="Arial" w:cs="Arial"/>
              </w:rPr>
              <w:t>Non-Private</w:t>
            </w:r>
          </w:p>
        </w:tc>
        <w:tc>
          <w:tcPr>
            <w:tcW w:w="3329" w:type="dxa"/>
          </w:tcPr>
          <w:p w14:paraId="5A90A74A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7A6EADA0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0307DAF9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Reference</w:t>
            </w:r>
          </w:p>
          <w:p w14:paraId="5F5871D1" w14:textId="3FB3B9D3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8</w:t>
            </w:r>
            <w:r w:rsidRPr="008D6C38">
              <w:rPr>
                <w:rFonts w:ascii="Arial" w:hAnsi="Arial" w:cs="Arial"/>
              </w:rPr>
              <w:t xml:space="preserve"> (0.93-2.04)</w:t>
            </w:r>
          </w:p>
        </w:tc>
        <w:tc>
          <w:tcPr>
            <w:tcW w:w="1260" w:type="dxa"/>
          </w:tcPr>
          <w:p w14:paraId="5F133A69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7FB4C607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551DEC5C" w14:textId="77777777" w:rsidR="003543A4" w:rsidRPr="008D6C38" w:rsidRDefault="003543A4" w:rsidP="00AB038A">
            <w:pPr>
              <w:jc w:val="center"/>
              <w:rPr>
                <w:rFonts w:ascii="Arial" w:hAnsi="Arial" w:cs="Arial"/>
              </w:rPr>
            </w:pPr>
          </w:p>
          <w:p w14:paraId="001F9C72" w14:textId="390CA899" w:rsidR="003543A4" w:rsidRPr="008D6C38" w:rsidRDefault="003543A4" w:rsidP="00530857">
            <w:pPr>
              <w:jc w:val="center"/>
              <w:rPr>
                <w:rFonts w:ascii="Arial" w:hAnsi="Arial" w:cs="Arial"/>
              </w:rPr>
            </w:pPr>
            <w:r w:rsidRPr="008D6C38">
              <w:rPr>
                <w:rFonts w:ascii="Arial" w:hAnsi="Arial" w:cs="Arial"/>
              </w:rPr>
              <w:t>0.11</w:t>
            </w:r>
          </w:p>
        </w:tc>
      </w:tr>
    </w:tbl>
    <w:p w14:paraId="318ED8F2" w14:textId="464F9F67" w:rsidR="003543A4" w:rsidRDefault="003543A4" w:rsidP="008C4FD9">
      <w:pPr>
        <w:spacing w:after="0"/>
        <w:rPr>
          <w:rFonts w:ascii="Arial" w:hAnsi="Arial" w:cs="Arial"/>
        </w:rPr>
      </w:pPr>
      <w:proofErr w:type="spellStart"/>
      <w:r w:rsidRPr="00776A4A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A</w:t>
      </w:r>
      <w:r w:rsidRPr="008D6C38">
        <w:rPr>
          <w:rFonts w:ascii="Arial" w:hAnsi="Arial" w:cs="Arial"/>
        </w:rPr>
        <w:t>djusted</w:t>
      </w:r>
      <w:proofErr w:type="spellEnd"/>
      <w:r w:rsidRPr="008D6C38">
        <w:rPr>
          <w:rFonts w:ascii="Arial" w:hAnsi="Arial" w:cs="Arial"/>
        </w:rPr>
        <w:t xml:space="preserve"> for: </w:t>
      </w:r>
      <w:r w:rsidR="00530857">
        <w:rPr>
          <w:rFonts w:ascii="Arial" w:hAnsi="Arial" w:cs="Arial"/>
        </w:rPr>
        <w:t xml:space="preserve">ADI, </w:t>
      </w:r>
      <w:r w:rsidRPr="008D6C38">
        <w:rPr>
          <w:rFonts w:ascii="Arial" w:hAnsi="Arial" w:cs="Arial"/>
        </w:rPr>
        <w:t>state, rurality, sex, race/ethnicity, age at diagnosis, and year of diagnosis</w:t>
      </w:r>
    </w:p>
    <w:p w14:paraId="0B009AA5" w14:textId="6A56E11F" w:rsidR="008C4FD9" w:rsidRPr="008D6C38" w:rsidRDefault="008C4FD9" w:rsidP="008C4FD9">
      <w:pPr>
        <w:spacing w:after="0"/>
        <w:rPr>
          <w:rFonts w:ascii="Arial" w:hAnsi="Arial" w:cs="Arial"/>
        </w:rPr>
      </w:pPr>
      <w:r>
        <w:rPr>
          <w:rFonts w:ascii="Arial" w:hAnsi="Arial" w:cs="Arial"/>
        </w:rPr>
        <w:t xml:space="preserve">Abbreviations: CNS, central nervous system; </w:t>
      </w:r>
      <w:proofErr w:type="spellStart"/>
      <w:r>
        <w:rPr>
          <w:rFonts w:ascii="Arial" w:hAnsi="Arial" w:cs="Arial"/>
        </w:rPr>
        <w:t>aHR</w:t>
      </w:r>
      <w:proofErr w:type="spellEnd"/>
      <w:r>
        <w:rPr>
          <w:rFonts w:ascii="Arial" w:hAnsi="Arial" w:cs="Arial"/>
        </w:rPr>
        <w:t>, adjusted hazard ratio</w:t>
      </w:r>
    </w:p>
    <w:p w14:paraId="438144F7" w14:textId="77777777" w:rsidR="003543A4" w:rsidRDefault="003543A4">
      <w:pPr>
        <w:rPr>
          <w:rFonts w:ascii="Arial" w:hAnsi="Arial" w:cs="Arial"/>
        </w:rPr>
      </w:pPr>
    </w:p>
    <w:p w14:paraId="0D4AB087" w14:textId="77777777" w:rsidR="003543A4" w:rsidRDefault="003543A4">
      <w:pPr>
        <w:rPr>
          <w:rFonts w:ascii="Arial" w:hAnsi="Arial" w:cs="Arial"/>
        </w:rPr>
      </w:pPr>
    </w:p>
    <w:p w14:paraId="3CBA6918" w14:textId="77777777" w:rsidR="003543A4" w:rsidRDefault="003543A4">
      <w:pPr>
        <w:rPr>
          <w:rFonts w:ascii="Arial" w:hAnsi="Arial" w:cs="Arial"/>
        </w:rPr>
      </w:pPr>
    </w:p>
    <w:p w14:paraId="0DF05298" w14:textId="77777777" w:rsidR="003543A4" w:rsidRDefault="003543A4">
      <w:pPr>
        <w:rPr>
          <w:rFonts w:ascii="Arial" w:hAnsi="Arial" w:cs="Arial"/>
        </w:rPr>
      </w:pPr>
    </w:p>
    <w:p w14:paraId="460B21BA" w14:textId="77777777" w:rsidR="003543A4" w:rsidRDefault="003543A4">
      <w:pPr>
        <w:rPr>
          <w:rFonts w:ascii="Arial" w:hAnsi="Arial" w:cs="Arial"/>
        </w:rPr>
      </w:pPr>
    </w:p>
    <w:p w14:paraId="58275AF2" w14:textId="77777777" w:rsidR="003543A4" w:rsidRDefault="003543A4">
      <w:pPr>
        <w:rPr>
          <w:rFonts w:ascii="Arial" w:hAnsi="Arial" w:cs="Arial"/>
        </w:rPr>
      </w:pPr>
    </w:p>
    <w:p w14:paraId="33DA2BEE" w14:textId="77777777" w:rsidR="003543A4" w:rsidRDefault="003543A4">
      <w:pPr>
        <w:rPr>
          <w:rFonts w:ascii="Arial" w:hAnsi="Arial" w:cs="Arial"/>
        </w:rPr>
      </w:pPr>
    </w:p>
    <w:p w14:paraId="21ABEB0E" w14:textId="77777777" w:rsidR="00530857" w:rsidRDefault="00530857">
      <w:pPr>
        <w:rPr>
          <w:rFonts w:ascii="Arial" w:hAnsi="Arial" w:cs="Arial"/>
        </w:rPr>
      </w:pPr>
    </w:p>
    <w:p w14:paraId="54F151B7" w14:textId="77777777" w:rsidR="00530857" w:rsidRDefault="00530857">
      <w:pPr>
        <w:rPr>
          <w:rFonts w:ascii="Arial" w:hAnsi="Arial" w:cs="Arial"/>
        </w:rPr>
      </w:pPr>
    </w:p>
    <w:p w14:paraId="3C4A43A0" w14:textId="77777777" w:rsidR="00530857" w:rsidRDefault="00530857">
      <w:pPr>
        <w:rPr>
          <w:rFonts w:ascii="Arial" w:hAnsi="Arial" w:cs="Arial"/>
        </w:rPr>
      </w:pPr>
    </w:p>
    <w:p w14:paraId="1567FA61" w14:textId="77777777" w:rsidR="00530857" w:rsidRDefault="00530857">
      <w:pPr>
        <w:rPr>
          <w:rFonts w:ascii="Arial" w:hAnsi="Arial" w:cs="Arial"/>
        </w:rPr>
      </w:pPr>
    </w:p>
    <w:p w14:paraId="75E9DDA5" w14:textId="0B83E24F" w:rsidR="00BB4F9D" w:rsidRDefault="004A69BE">
      <w:pPr>
        <w:rPr>
          <w:rFonts w:ascii="Arial" w:hAnsi="Arial" w:cs="Arial"/>
          <w:b/>
          <w:bCs/>
          <w:u w:val="single"/>
        </w:rPr>
      </w:pPr>
      <w:r w:rsidRPr="004A69BE">
        <w:rPr>
          <w:rFonts w:ascii="Arial" w:hAnsi="Arial" w:cs="Arial"/>
        </w:rPr>
        <w:lastRenderedPageBreak/>
        <w:t xml:space="preserve">Supplemental Table </w:t>
      </w:r>
      <w:r w:rsidR="00FB0CE2">
        <w:rPr>
          <w:rFonts w:ascii="Arial" w:hAnsi="Arial" w:cs="Arial"/>
        </w:rPr>
        <w:t>3</w:t>
      </w:r>
      <w:r w:rsidRPr="004A69BE">
        <w:rPr>
          <w:rFonts w:ascii="Arial" w:hAnsi="Arial" w:cs="Arial"/>
        </w:rPr>
        <w:t>.</w:t>
      </w:r>
      <w:r w:rsidR="00EA2FA9">
        <w:rPr>
          <w:rFonts w:ascii="Arial" w:hAnsi="Arial" w:cs="Arial"/>
        </w:rPr>
        <w:t xml:space="preserve"> </w:t>
      </w:r>
      <w:r w:rsidRPr="00552EDF">
        <w:rPr>
          <w:rFonts w:ascii="Arial" w:hAnsi="Arial" w:cs="Arial"/>
        </w:rPr>
        <w:t>Mediat</w:t>
      </w:r>
      <w:r>
        <w:rPr>
          <w:rFonts w:ascii="Arial" w:hAnsi="Arial" w:cs="Arial"/>
        </w:rPr>
        <w:t xml:space="preserve">ion analysis of </w:t>
      </w:r>
      <w:r w:rsidR="007B6804">
        <w:rPr>
          <w:rFonts w:ascii="Arial" w:hAnsi="Arial" w:cs="Arial"/>
        </w:rPr>
        <w:t xml:space="preserve">alternative categorizations of </w:t>
      </w:r>
      <w:r>
        <w:rPr>
          <w:rFonts w:ascii="Arial" w:hAnsi="Arial" w:cs="Arial"/>
        </w:rPr>
        <w:t>health insurance status in the association between ADI and survival among children aged 0-19 at cancer diagnosis from 2000-2020 in Iowa and Louisiana, n=5,792</w:t>
      </w:r>
    </w:p>
    <w:tbl>
      <w:tblPr>
        <w:tblStyle w:val="TableGrid"/>
        <w:tblpPr w:leftFromText="180" w:rightFromText="180" w:vertAnchor="text" w:horzAnchor="margin" w:tblpY="-70"/>
        <w:tblW w:w="0" w:type="auto"/>
        <w:tblLook w:val="04A0" w:firstRow="1" w:lastRow="0" w:firstColumn="1" w:lastColumn="0" w:noHBand="0" w:noVBand="1"/>
      </w:tblPr>
      <w:tblGrid>
        <w:gridCol w:w="3775"/>
        <w:gridCol w:w="1915"/>
        <w:gridCol w:w="1889"/>
        <w:gridCol w:w="1859"/>
        <w:gridCol w:w="1797"/>
      </w:tblGrid>
      <w:tr w:rsidR="00EA2FA9" w14:paraId="7AFC5AFC" w14:textId="77777777" w:rsidTr="00EA2FA9">
        <w:tc>
          <w:tcPr>
            <w:tcW w:w="3775" w:type="dxa"/>
          </w:tcPr>
          <w:p w14:paraId="1505F63E" w14:textId="77777777" w:rsidR="00EA2FA9" w:rsidRDefault="00EA2FA9" w:rsidP="00EA2FA9">
            <w:pPr>
              <w:ind w:right="-90"/>
            </w:pPr>
          </w:p>
        </w:tc>
        <w:tc>
          <w:tcPr>
            <w:tcW w:w="1915" w:type="dxa"/>
          </w:tcPr>
          <w:p w14:paraId="20C4666B" w14:textId="77777777" w:rsidR="00EA2FA9" w:rsidRDefault="00EA2FA9" w:rsidP="00EA2FA9">
            <w:pPr>
              <w:ind w:right="-90"/>
              <w:jc w:val="center"/>
            </w:pPr>
            <w:r>
              <w:t>NDE</w:t>
            </w:r>
          </w:p>
        </w:tc>
        <w:tc>
          <w:tcPr>
            <w:tcW w:w="1889" w:type="dxa"/>
          </w:tcPr>
          <w:p w14:paraId="2999CBB2" w14:textId="77777777" w:rsidR="00EA2FA9" w:rsidRDefault="00EA2FA9" w:rsidP="00EA2FA9">
            <w:pPr>
              <w:ind w:right="-90"/>
              <w:jc w:val="center"/>
            </w:pPr>
            <w:r>
              <w:t>NIE</w:t>
            </w:r>
          </w:p>
        </w:tc>
        <w:tc>
          <w:tcPr>
            <w:tcW w:w="1859" w:type="dxa"/>
          </w:tcPr>
          <w:p w14:paraId="0C2847AE" w14:textId="77777777" w:rsidR="00EA2FA9" w:rsidRDefault="00EA2FA9" w:rsidP="00EA2FA9">
            <w:pPr>
              <w:ind w:right="-90"/>
              <w:jc w:val="center"/>
            </w:pPr>
            <w:r>
              <w:t>TE</w:t>
            </w:r>
          </w:p>
        </w:tc>
        <w:tc>
          <w:tcPr>
            <w:tcW w:w="1797" w:type="dxa"/>
          </w:tcPr>
          <w:p w14:paraId="005293CA" w14:textId="61A5A39F" w:rsidR="00EA2FA9" w:rsidRDefault="00EA2FA9" w:rsidP="00EA2FA9">
            <w:pPr>
              <w:ind w:right="-90"/>
              <w:jc w:val="center"/>
            </w:pPr>
            <w:r>
              <w:t>% Mediated</w:t>
            </w:r>
          </w:p>
        </w:tc>
      </w:tr>
      <w:tr w:rsidR="00EA2FA9" w14:paraId="18A4B8E9" w14:textId="77777777" w:rsidTr="00EA2FA9">
        <w:tc>
          <w:tcPr>
            <w:tcW w:w="3775" w:type="dxa"/>
          </w:tcPr>
          <w:p w14:paraId="3E3B7500" w14:textId="77777777" w:rsidR="00EA2FA9" w:rsidRDefault="00EA2FA9" w:rsidP="00EA2FA9">
            <w:pPr>
              <w:ind w:right="-90"/>
            </w:pPr>
            <w:r>
              <w:t>Public vs. Non-Public</w:t>
            </w:r>
          </w:p>
        </w:tc>
        <w:tc>
          <w:tcPr>
            <w:tcW w:w="1915" w:type="dxa"/>
          </w:tcPr>
          <w:p w14:paraId="0A04682E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89" w:type="dxa"/>
          </w:tcPr>
          <w:p w14:paraId="661D64C1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59" w:type="dxa"/>
          </w:tcPr>
          <w:p w14:paraId="10AF3B39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797" w:type="dxa"/>
          </w:tcPr>
          <w:p w14:paraId="2D7FBDE5" w14:textId="77777777" w:rsidR="00EA2FA9" w:rsidRDefault="00EA2FA9" w:rsidP="00EA2FA9">
            <w:pPr>
              <w:ind w:right="-90"/>
              <w:jc w:val="center"/>
            </w:pPr>
          </w:p>
        </w:tc>
      </w:tr>
      <w:tr w:rsidR="00EA2FA9" w14:paraId="218B9DB7" w14:textId="77777777" w:rsidTr="00EA2FA9">
        <w:tc>
          <w:tcPr>
            <w:tcW w:w="3775" w:type="dxa"/>
          </w:tcPr>
          <w:p w14:paraId="02567766" w14:textId="77777777" w:rsidR="00EA2FA9" w:rsidRDefault="00EA2FA9" w:rsidP="00EA2FA9">
            <w:pPr>
              <w:ind w:right="-90"/>
            </w:pPr>
            <w:r>
              <w:t>Area Deprivation Index</w:t>
            </w:r>
          </w:p>
          <w:p w14:paraId="4A2F32BC" w14:textId="77777777" w:rsidR="00EA2FA9" w:rsidRDefault="00EA2FA9" w:rsidP="00EA2FA9">
            <w:pPr>
              <w:ind w:right="-90"/>
            </w:pPr>
            <w:r>
              <w:t xml:space="preserve">    Q1 (least deprived)</w:t>
            </w:r>
          </w:p>
          <w:p w14:paraId="0FBA365C" w14:textId="77777777" w:rsidR="00EA2FA9" w:rsidRDefault="00EA2FA9" w:rsidP="00EA2FA9">
            <w:pPr>
              <w:ind w:right="-90"/>
            </w:pPr>
            <w:r>
              <w:t xml:space="preserve">    Q2</w:t>
            </w:r>
          </w:p>
          <w:p w14:paraId="75C42CA7" w14:textId="77777777" w:rsidR="00EA2FA9" w:rsidRDefault="00EA2FA9" w:rsidP="00EA2FA9">
            <w:pPr>
              <w:ind w:right="-90"/>
            </w:pPr>
            <w:r>
              <w:t xml:space="preserve">    Q3</w:t>
            </w:r>
          </w:p>
          <w:p w14:paraId="01F1FC95" w14:textId="77777777" w:rsidR="00EA2FA9" w:rsidRDefault="00EA2FA9" w:rsidP="00EA2FA9">
            <w:pPr>
              <w:ind w:right="-90"/>
            </w:pPr>
            <w:r>
              <w:t xml:space="preserve">    Q4 (most deprived)</w:t>
            </w:r>
          </w:p>
        </w:tc>
        <w:tc>
          <w:tcPr>
            <w:tcW w:w="1915" w:type="dxa"/>
          </w:tcPr>
          <w:p w14:paraId="3B73819F" w14:textId="77777777" w:rsidR="00EA2FA9" w:rsidRDefault="00EA2FA9" w:rsidP="00EA2FA9">
            <w:pPr>
              <w:ind w:right="-90"/>
              <w:jc w:val="center"/>
            </w:pPr>
          </w:p>
          <w:p w14:paraId="59409205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1D2EB1D2" w14:textId="77777777" w:rsidR="00EA2FA9" w:rsidRDefault="00EA2FA9" w:rsidP="00EA2FA9">
            <w:pPr>
              <w:ind w:right="-90"/>
              <w:jc w:val="center"/>
            </w:pPr>
            <w:r>
              <w:t>1.29 (1.00-1.66)</w:t>
            </w:r>
          </w:p>
          <w:p w14:paraId="23687D43" w14:textId="77777777" w:rsidR="00EA2FA9" w:rsidRDefault="00EA2FA9" w:rsidP="00EA2FA9">
            <w:pPr>
              <w:ind w:right="-90"/>
              <w:jc w:val="center"/>
            </w:pPr>
            <w:r>
              <w:t>1.28 (1.00-1.64)</w:t>
            </w:r>
          </w:p>
          <w:p w14:paraId="7A9A411D" w14:textId="77777777" w:rsidR="00EA2FA9" w:rsidRDefault="00EA2FA9" w:rsidP="00EA2FA9">
            <w:pPr>
              <w:ind w:right="-90"/>
              <w:jc w:val="center"/>
            </w:pPr>
            <w:r>
              <w:t>1.54 (1.19-2.01)</w:t>
            </w:r>
          </w:p>
        </w:tc>
        <w:tc>
          <w:tcPr>
            <w:tcW w:w="1889" w:type="dxa"/>
          </w:tcPr>
          <w:p w14:paraId="0AC0E435" w14:textId="77777777" w:rsidR="00EA2FA9" w:rsidRDefault="00EA2FA9" w:rsidP="00EA2FA9">
            <w:pPr>
              <w:ind w:right="-90"/>
              <w:jc w:val="center"/>
            </w:pPr>
          </w:p>
          <w:p w14:paraId="24FF83AC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796B1CB8" w14:textId="77777777" w:rsidR="00EA2FA9" w:rsidRDefault="00EA2FA9" w:rsidP="00EA2FA9">
            <w:pPr>
              <w:pStyle w:val="ListParagraph"/>
              <w:numPr>
                <w:ilvl w:val="1"/>
                <w:numId w:val="2"/>
              </w:numPr>
              <w:ind w:right="-90"/>
              <w:jc w:val="center"/>
            </w:pPr>
            <w:r>
              <w:t>(1.00-1.05)</w:t>
            </w:r>
          </w:p>
          <w:p w14:paraId="1D39CABD" w14:textId="77777777" w:rsidR="00EA2FA9" w:rsidRDefault="00EA2FA9" w:rsidP="00EA2FA9">
            <w:pPr>
              <w:ind w:right="-90"/>
              <w:jc w:val="center"/>
            </w:pPr>
            <w:r>
              <w:t>1.02 (0.99-1.07)</w:t>
            </w:r>
          </w:p>
          <w:p w14:paraId="4D236CEE" w14:textId="77777777" w:rsidR="00EA2FA9" w:rsidRDefault="00EA2FA9" w:rsidP="00EA2FA9">
            <w:pPr>
              <w:jc w:val="center"/>
            </w:pPr>
            <w:r>
              <w:t>1.03 (1.00-1.07)</w:t>
            </w:r>
          </w:p>
        </w:tc>
        <w:tc>
          <w:tcPr>
            <w:tcW w:w="1859" w:type="dxa"/>
          </w:tcPr>
          <w:p w14:paraId="6316D01C" w14:textId="77777777" w:rsidR="00EA2FA9" w:rsidRDefault="00EA2FA9" w:rsidP="00EA2FA9">
            <w:pPr>
              <w:ind w:right="-90"/>
              <w:jc w:val="center"/>
            </w:pPr>
          </w:p>
          <w:p w14:paraId="7D3AA05A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4D26A943" w14:textId="77777777" w:rsidR="00EA2FA9" w:rsidRDefault="00EA2FA9" w:rsidP="00EA2FA9">
            <w:pPr>
              <w:ind w:right="-90"/>
              <w:jc w:val="center"/>
            </w:pPr>
            <w:r>
              <w:t>1.30 (1.00-1.74)</w:t>
            </w:r>
          </w:p>
          <w:p w14:paraId="5F383FE3" w14:textId="77777777" w:rsidR="00EA2FA9" w:rsidRDefault="00EA2FA9" w:rsidP="00EA2FA9">
            <w:pPr>
              <w:ind w:right="-90"/>
              <w:jc w:val="center"/>
            </w:pPr>
            <w:r>
              <w:t>1.31 (0.99-1.75)</w:t>
            </w:r>
          </w:p>
          <w:p w14:paraId="0BF7CB6C" w14:textId="77777777" w:rsidR="00EA2FA9" w:rsidRDefault="00EA2FA9" w:rsidP="00EA2FA9">
            <w:pPr>
              <w:ind w:right="-90"/>
              <w:jc w:val="center"/>
            </w:pPr>
            <w:r>
              <w:t>1.59 (1.19-2.15)</w:t>
            </w:r>
          </w:p>
        </w:tc>
        <w:tc>
          <w:tcPr>
            <w:tcW w:w="1797" w:type="dxa"/>
          </w:tcPr>
          <w:p w14:paraId="3C43AD8D" w14:textId="77777777" w:rsidR="00EA2FA9" w:rsidRDefault="00EA2FA9" w:rsidP="00EA2FA9">
            <w:pPr>
              <w:ind w:right="-90"/>
              <w:jc w:val="center"/>
            </w:pPr>
          </w:p>
          <w:p w14:paraId="0B65C05C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59913D7F" w14:textId="77777777" w:rsidR="00EA2FA9" w:rsidRDefault="00EA2FA9" w:rsidP="00EA2FA9">
            <w:pPr>
              <w:ind w:right="-90"/>
              <w:jc w:val="center"/>
            </w:pPr>
            <w:r>
              <w:t>3.79%</w:t>
            </w:r>
          </w:p>
          <w:p w14:paraId="33F11431" w14:textId="77777777" w:rsidR="00EA2FA9" w:rsidRDefault="00EA2FA9" w:rsidP="00EA2FA9">
            <w:pPr>
              <w:ind w:right="-90"/>
              <w:jc w:val="center"/>
            </w:pPr>
            <w:r>
              <w:t>7.33%</w:t>
            </w:r>
          </w:p>
          <w:p w14:paraId="42A07A96" w14:textId="77777777" w:rsidR="00EA2FA9" w:rsidRDefault="00EA2FA9" w:rsidP="00EA2FA9">
            <w:pPr>
              <w:ind w:right="-90"/>
              <w:jc w:val="center"/>
            </w:pPr>
            <w:r>
              <w:t>6.37%</w:t>
            </w:r>
          </w:p>
        </w:tc>
      </w:tr>
      <w:tr w:rsidR="00EA2FA9" w14:paraId="33B86EAD" w14:textId="77777777" w:rsidTr="00EA2FA9">
        <w:tc>
          <w:tcPr>
            <w:tcW w:w="3775" w:type="dxa"/>
          </w:tcPr>
          <w:p w14:paraId="042E4B6D" w14:textId="42C81D8B" w:rsidR="00EA2FA9" w:rsidRDefault="00EA2FA9" w:rsidP="00EA2FA9">
            <w:pPr>
              <w:ind w:right="-90"/>
            </w:pPr>
            <w:r>
              <w:t>Insured NOS vs. Non-Insured NOS</w:t>
            </w:r>
          </w:p>
        </w:tc>
        <w:tc>
          <w:tcPr>
            <w:tcW w:w="1915" w:type="dxa"/>
          </w:tcPr>
          <w:p w14:paraId="7F10552F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89" w:type="dxa"/>
          </w:tcPr>
          <w:p w14:paraId="30A0DBF2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59" w:type="dxa"/>
          </w:tcPr>
          <w:p w14:paraId="26228DBC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797" w:type="dxa"/>
          </w:tcPr>
          <w:p w14:paraId="16A42F54" w14:textId="77777777" w:rsidR="00EA2FA9" w:rsidRDefault="00EA2FA9" w:rsidP="00EA2FA9">
            <w:pPr>
              <w:ind w:right="-90"/>
              <w:jc w:val="center"/>
            </w:pPr>
          </w:p>
        </w:tc>
      </w:tr>
      <w:tr w:rsidR="00EA2FA9" w14:paraId="507628C9" w14:textId="77777777" w:rsidTr="00EA2FA9">
        <w:tc>
          <w:tcPr>
            <w:tcW w:w="3775" w:type="dxa"/>
          </w:tcPr>
          <w:p w14:paraId="457AAF6D" w14:textId="77777777" w:rsidR="00EA2FA9" w:rsidRDefault="00EA2FA9" w:rsidP="00EA2FA9">
            <w:pPr>
              <w:ind w:right="-90"/>
            </w:pPr>
            <w:r>
              <w:t>Area Deprivation Index</w:t>
            </w:r>
          </w:p>
          <w:p w14:paraId="0EA8B481" w14:textId="77777777" w:rsidR="00EA2FA9" w:rsidRDefault="00EA2FA9" w:rsidP="00EA2FA9">
            <w:pPr>
              <w:ind w:right="-90"/>
            </w:pPr>
            <w:r>
              <w:t xml:space="preserve">    Q1 (least deprived)</w:t>
            </w:r>
          </w:p>
          <w:p w14:paraId="79216C69" w14:textId="77777777" w:rsidR="00EA2FA9" w:rsidRDefault="00EA2FA9" w:rsidP="00EA2FA9">
            <w:pPr>
              <w:ind w:right="-90"/>
            </w:pPr>
            <w:r>
              <w:t xml:space="preserve">    Q2</w:t>
            </w:r>
          </w:p>
          <w:p w14:paraId="1248F727" w14:textId="77777777" w:rsidR="00EA2FA9" w:rsidRDefault="00EA2FA9" w:rsidP="00EA2FA9">
            <w:pPr>
              <w:ind w:right="-90"/>
            </w:pPr>
            <w:r>
              <w:t xml:space="preserve">    Q3</w:t>
            </w:r>
          </w:p>
          <w:p w14:paraId="143E4227" w14:textId="77777777" w:rsidR="00EA2FA9" w:rsidRDefault="00EA2FA9" w:rsidP="00EA2FA9">
            <w:pPr>
              <w:ind w:right="-90"/>
            </w:pPr>
            <w:r>
              <w:t xml:space="preserve">    Q4 (most deprived)</w:t>
            </w:r>
          </w:p>
        </w:tc>
        <w:tc>
          <w:tcPr>
            <w:tcW w:w="1915" w:type="dxa"/>
          </w:tcPr>
          <w:p w14:paraId="337C8160" w14:textId="77777777" w:rsidR="00EA2FA9" w:rsidRDefault="00EA2FA9" w:rsidP="00EA2FA9">
            <w:pPr>
              <w:ind w:right="-90"/>
              <w:jc w:val="center"/>
            </w:pPr>
          </w:p>
          <w:p w14:paraId="4A7C03FC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12B1B8A9" w14:textId="77777777" w:rsidR="00EA2FA9" w:rsidRDefault="00EA2FA9" w:rsidP="00EA2FA9">
            <w:pPr>
              <w:ind w:right="-90"/>
              <w:jc w:val="center"/>
            </w:pPr>
            <w:r>
              <w:t>1.25 (0.98-1.61)</w:t>
            </w:r>
          </w:p>
          <w:p w14:paraId="4705E444" w14:textId="77777777" w:rsidR="00EA2FA9" w:rsidRDefault="00EA2FA9" w:rsidP="00EA2FA9">
            <w:pPr>
              <w:ind w:right="-90"/>
              <w:jc w:val="center"/>
            </w:pPr>
            <w:r>
              <w:t>1.28 (1.01-1.63)</w:t>
            </w:r>
          </w:p>
          <w:p w14:paraId="4812D95F" w14:textId="77777777" w:rsidR="00EA2FA9" w:rsidRDefault="00EA2FA9" w:rsidP="00EA2FA9">
            <w:pPr>
              <w:ind w:right="-90"/>
              <w:jc w:val="center"/>
            </w:pPr>
            <w:r>
              <w:t>1.57 (1.22-2.02)</w:t>
            </w:r>
          </w:p>
        </w:tc>
        <w:tc>
          <w:tcPr>
            <w:tcW w:w="1889" w:type="dxa"/>
          </w:tcPr>
          <w:p w14:paraId="1629F518" w14:textId="77777777" w:rsidR="00EA2FA9" w:rsidRDefault="00EA2FA9" w:rsidP="00EA2FA9">
            <w:pPr>
              <w:ind w:right="-90"/>
              <w:jc w:val="center"/>
            </w:pPr>
          </w:p>
          <w:p w14:paraId="62AC5C8E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09678E54" w14:textId="77777777" w:rsidR="00EA2FA9" w:rsidRDefault="00EA2FA9" w:rsidP="00EA2FA9">
            <w:pPr>
              <w:ind w:right="-90"/>
              <w:jc w:val="center"/>
            </w:pPr>
            <w:r>
              <w:t>1.00 (1.00-1.00)</w:t>
            </w:r>
          </w:p>
          <w:p w14:paraId="64CBDEB7" w14:textId="77777777" w:rsidR="00EA2FA9" w:rsidRDefault="00EA2FA9" w:rsidP="00EA2FA9">
            <w:pPr>
              <w:ind w:right="-90"/>
              <w:jc w:val="center"/>
            </w:pPr>
            <w:r>
              <w:t>1.00 (0.99-1.00)</w:t>
            </w:r>
          </w:p>
          <w:p w14:paraId="7C2C0724" w14:textId="77777777" w:rsidR="00EA2FA9" w:rsidRDefault="00EA2FA9" w:rsidP="00EA2FA9">
            <w:pPr>
              <w:ind w:right="-90"/>
              <w:jc w:val="center"/>
            </w:pPr>
            <w:r>
              <w:t>1.00 (0.99-1.00)</w:t>
            </w:r>
          </w:p>
        </w:tc>
        <w:tc>
          <w:tcPr>
            <w:tcW w:w="1859" w:type="dxa"/>
          </w:tcPr>
          <w:p w14:paraId="401AE92A" w14:textId="77777777" w:rsidR="00EA2FA9" w:rsidRDefault="00EA2FA9" w:rsidP="00EA2FA9">
            <w:pPr>
              <w:ind w:right="-90"/>
              <w:jc w:val="center"/>
            </w:pPr>
          </w:p>
          <w:p w14:paraId="636FB81D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4FF711CB" w14:textId="77777777" w:rsidR="00EA2FA9" w:rsidRDefault="00EA2FA9" w:rsidP="00EA2FA9">
            <w:pPr>
              <w:ind w:right="-90"/>
              <w:jc w:val="center"/>
            </w:pPr>
            <w:r>
              <w:t>1.25 (0.98-1.61)</w:t>
            </w:r>
          </w:p>
          <w:p w14:paraId="547269BE" w14:textId="77777777" w:rsidR="00EA2FA9" w:rsidRDefault="00EA2FA9" w:rsidP="00EA2FA9">
            <w:pPr>
              <w:ind w:right="-90"/>
              <w:jc w:val="center"/>
            </w:pPr>
            <w:r>
              <w:t>1.18 (1.00-1.63)</w:t>
            </w:r>
          </w:p>
          <w:p w14:paraId="444F856D" w14:textId="77777777" w:rsidR="00EA2FA9" w:rsidRDefault="00EA2FA9" w:rsidP="00EA2FA9">
            <w:pPr>
              <w:ind w:right="-90"/>
              <w:jc w:val="center"/>
            </w:pPr>
            <w:r>
              <w:t>1.57 (1.21-2.02)</w:t>
            </w:r>
          </w:p>
        </w:tc>
        <w:tc>
          <w:tcPr>
            <w:tcW w:w="1797" w:type="dxa"/>
          </w:tcPr>
          <w:p w14:paraId="39BE738D" w14:textId="77777777" w:rsidR="00EA2FA9" w:rsidRDefault="00EA2FA9" w:rsidP="00EA2FA9">
            <w:pPr>
              <w:ind w:right="-90"/>
              <w:jc w:val="center"/>
            </w:pPr>
          </w:p>
          <w:p w14:paraId="5A63B09A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3D7AEF9E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  <w:p w14:paraId="30475AEA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  <w:p w14:paraId="3C7786AB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</w:tc>
      </w:tr>
      <w:tr w:rsidR="00EA2FA9" w14:paraId="1C8710F8" w14:textId="77777777" w:rsidTr="00EA2FA9">
        <w:tc>
          <w:tcPr>
            <w:tcW w:w="3775" w:type="dxa"/>
          </w:tcPr>
          <w:p w14:paraId="6007789D" w14:textId="77777777" w:rsidR="00EA2FA9" w:rsidRDefault="00EA2FA9" w:rsidP="00EA2FA9">
            <w:pPr>
              <w:ind w:right="-90"/>
            </w:pPr>
            <w:r>
              <w:t>Uninsured vs. Insured</w:t>
            </w:r>
          </w:p>
        </w:tc>
        <w:tc>
          <w:tcPr>
            <w:tcW w:w="1915" w:type="dxa"/>
          </w:tcPr>
          <w:p w14:paraId="19AB17D2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89" w:type="dxa"/>
          </w:tcPr>
          <w:p w14:paraId="53BDA5A2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859" w:type="dxa"/>
          </w:tcPr>
          <w:p w14:paraId="2D882998" w14:textId="77777777" w:rsidR="00EA2FA9" w:rsidRDefault="00EA2FA9" w:rsidP="00EA2FA9">
            <w:pPr>
              <w:ind w:right="-90"/>
              <w:jc w:val="center"/>
            </w:pPr>
          </w:p>
        </w:tc>
        <w:tc>
          <w:tcPr>
            <w:tcW w:w="1797" w:type="dxa"/>
          </w:tcPr>
          <w:p w14:paraId="5BB07BB7" w14:textId="77777777" w:rsidR="00EA2FA9" w:rsidRDefault="00EA2FA9" w:rsidP="00EA2FA9">
            <w:pPr>
              <w:ind w:right="-90"/>
              <w:jc w:val="center"/>
            </w:pPr>
          </w:p>
        </w:tc>
      </w:tr>
      <w:tr w:rsidR="00EA2FA9" w14:paraId="25505BDD" w14:textId="77777777" w:rsidTr="00EA2FA9">
        <w:tc>
          <w:tcPr>
            <w:tcW w:w="3775" w:type="dxa"/>
          </w:tcPr>
          <w:p w14:paraId="04A2CCBE" w14:textId="77777777" w:rsidR="00EA2FA9" w:rsidRDefault="00EA2FA9" w:rsidP="00EA2FA9">
            <w:pPr>
              <w:ind w:right="-90"/>
            </w:pPr>
            <w:r>
              <w:t>Area Deprivation Index</w:t>
            </w:r>
          </w:p>
          <w:p w14:paraId="749555E9" w14:textId="77777777" w:rsidR="00EA2FA9" w:rsidRDefault="00EA2FA9" w:rsidP="00EA2FA9">
            <w:pPr>
              <w:ind w:right="-90"/>
            </w:pPr>
            <w:r>
              <w:t xml:space="preserve">    Q1 (least deprived)</w:t>
            </w:r>
          </w:p>
          <w:p w14:paraId="200DB106" w14:textId="77777777" w:rsidR="00EA2FA9" w:rsidRDefault="00EA2FA9" w:rsidP="00EA2FA9">
            <w:pPr>
              <w:ind w:right="-90"/>
            </w:pPr>
            <w:r>
              <w:t xml:space="preserve">    Q2</w:t>
            </w:r>
          </w:p>
          <w:p w14:paraId="484D03E1" w14:textId="77777777" w:rsidR="00EA2FA9" w:rsidRDefault="00EA2FA9" w:rsidP="00EA2FA9">
            <w:pPr>
              <w:ind w:right="-90"/>
            </w:pPr>
            <w:r>
              <w:t xml:space="preserve">    Q3</w:t>
            </w:r>
          </w:p>
          <w:p w14:paraId="4D9A9A44" w14:textId="77777777" w:rsidR="00EA2FA9" w:rsidRDefault="00EA2FA9" w:rsidP="00EA2FA9">
            <w:pPr>
              <w:ind w:right="-90"/>
            </w:pPr>
            <w:r>
              <w:t xml:space="preserve">    Q4 (most deprived)</w:t>
            </w:r>
          </w:p>
        </w:tc>
        <w:tc>
          <w:tcPr>
            <w:tcW w:w="1915" w:type="dxa"/>
          </w:tcPr>
          <w:p w14:paraId="3F1D0024" w14:textId="77777777" w:rsidR="00EA2FA9" w:rsidRDefault="00EA2FA9" w:rsidP="00EA2FA9">
            <w:pPr>
              <w:ind w:right="-90"/>
              <w:jc w:val="center"/>
            </w:pPr>
          </w:p>
          <w:p w14:paraId="569B2BF6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19F24FC4" w14:textId="77777777" w:rsidR="00EA2FA9" w:rsidRDefault="00EA2FA9" w:rsidP="00EA2FA9">
            <w:pPr>
              <w:ind w:right="-90"/>
              <w:jc w:val="center"/>
            </w:pPr>
            <w:r>
              <w:t>1.25 (0.98-1.61)</w:t>
            </w:r>
          </w:p>
          <w:p w14:paraId="7FEACC0B" w14:textId="77777777" w:rsidR="00EA2FA9" w:rsidRDefault="00EA2FA9" w:rsidP="00EA2FA9">
            <w:pPr>
              <w:ind w:right="-90"/>
              <w:jc w:val="center"/>
            </w:pPr>
            <w:r>
              <w:t>1.28 (1.01-1.62)</w:t>
            </w:r>
          </w:p>
          <w:p w14:paraId="6DA2CAE3" w14:textId="77777777" w:rsidR="00EA2FA9" w:rsidRDefault="00EA2FA9" w:rsidP="00EA2FA9">
            <w:pPr>
              <w:ind w:right="-90"/>
              <w:jc w:val="center"/>
            </w:pPr>
            <w:r>
              <w:t>1.57 (1.22-2.01)</w:t>
            </w:r>
          </w:p>
        </w:tc>
        <w:tc>
          <w:tcPr>
            <w:tcW w:w="1889" w:type="dxa"/>
          </w:tcPr>
          <w:p w14:paraId="194E6146" w14:textId="77777777" w:rsidR="00EA2FA9" w:rsidRDefault="00EA2FA9" w:rsidP="00EA2FA9">
            <w:pPr>
              <w:ind w:right="-90"/>
              <w:jc w:val="center"/>
            </w:pPr>
          </w:p>
          <w:p w14:paraId="6EF6892D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02F97FE2" w14:textId="77777777" w:rsidR="00EA2FA9" w:rsidRDefault="00EA2FA9" w:rsidP="00EA2FA9">
            <w:pPr>
              <w:ind w:right="-90"/>
              <w:jc w:val="center"/>
            </w:pPr>
            <w:r>
              <w:t>1.00 (0.99-1.01)</w:t>
            </w:r>
          </w:p>
          <w:p w14:paraId="38ABB062" w14:textId="77777777" w:rsidR="00EA2FA9" w:rsidRDefault="00EA2FA9" w:rsidP="00EA2FA9">
            <w:pPr>
              <w:ind w:right="-90"/>
              <w:jc w:val="center"/>
            </w:pPr>
            <w:r>
              <w:t>1.00 (0.99-1.00)</w:t>
            </w:r>
          </w:p>
          <w:p w14:paraId="2D9A6AAF" w14:textId="77777777" w:rsidR="00EA2FA9" w:rsidRDefault="00EA2FA9" w:rsidP="00EA2FA9">
            <w:pPr>
              <w:ind w:right="-90"/>
              <w:jc w:val="center"/>
            </w:pPr>
            <w:r>
              <w:t>1.00 (0.99-1.01)</w:t>
            </w:r>
          </w:p>
        </w:tc>
        <w:tc>
          <w:tcPr>
            <w:tcW w:w="1859" w:type="dxa"/>
          </w:tcPr>
          <w:p w14:paraId="17FB8635" w14:textId="77777777" w:rsidR="00EA2FA9" w:rsidRDefault="00EA2FA9" w:rsidP="00EA2FA9">
            <w:pPr>
              <w:ind w:right="-90"/>
              <w:jc w:val="center"/>
            </w:pPr>
          </w:p>
          <w:p w14:paraId="27584F6F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01EC274D" w14:textId="77777777" w:rsidR="00EA2FA9" w:rsidRDefault="00EA2FA9" w:rsidP="00EA2FA9">
            <w:pPr>
              <w:ind w:right="-90"/>
              <w:jc w:val="center"/>
            </w:pPr>
            <w:r>
              <w:t>1.25 (0.97-1.63)</w:t>
            </w:r>
          </w:p>
          <w:p w14:paraId="5BAC5D82" w14:textId="77777777" w:rsidR="00EA2FA9" w:rsidRDefault="00EA2FA9" w:rsidP="00EA2FA9">
            <w:pPr>
              <w:ind w:right="-90"/>
              <w:jc w:val="center"/>
            </w:pPr>
            <w:r>
              <w:t>1.28 (1.00-1.62)</w:t>
            </w:r>
          </w:p>
          <w:p w14:paraId="7E8C2854" w14:textId="77777777" w:rsidR="00EA2FA9" w:rsidRDefault="00EA2FA9" w:rsidP="00EA2FA9">
            <w:pPr>
              <w:ind w:right="-90"/>
              <w:jc w:val="center"/>
            </w:pPr>
            <w:r>
              <w:t>1.57 (1.21-2.03)</w:t>
            </w:r>
          </w:p>
        </w:tc>
        <w:tc>
          <w:tcPr>
            <w:tcW w:w="1797" w:type="dxa"/>
          </w:tcPr>
          <w:p w14:paraId="61F42922" w14:textId="77777777" w:rsidR="00EA2FA9" w:rsidRDefault="00EA2FA9" w:rsidP="00EA2FA9">
            <w:pPr>
              <w:ind w:right="-90"/>
              <w:jc w:val="center"/>
            </w:pPr>
          </w:p>
          <w:p w14:paraId="6EDAD8B0" w14:textId="77777777" w:rsidR="00EA2FA9" w:rsidRDefault="00EA2FA9" w:rsidP="00EA2FA9">
            <w:pPr>
              <w:ind w:right="-90"/>
              <w:jc w:val="center"/>
            </w:pPr>
            <w:r>
              <w:t>Reference</w:t>
            </w:r>
          </w:p>
          <w:p w14:paraId="5CB7C1E2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  <w:p w14:paraId="1095F550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  <w:p w14:paraId="63F0BB5A" w14:textId="77777777" w:rsidR="00EA2FA9" w:rsidRDefault="00EA2FA9" w:rsidP="00EA2FA9">
            <w:pPr>
              <w:ind w:right="-90"/>
              <w:jc w:val="center"/>
            </w:pPr>
            <w:r>
              <w:t>0.00%</w:t>
            </w:r>
          </w:p>
        </w:tc>
      </w:tr>
    </w:tbl>
    <w:p w14:paraId="2FA39CB5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7994942D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7317C569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1DA14040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548E2B69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2081BFB0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18137A63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5A1900FA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2B3283ED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1727E3F4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4E470DE9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2E7860CB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36347D23" w14:textId="7C625742" w:rsidR="004A69BE" w:rsidRDefault="004A69BE" w:rsidP="004A69BE">
      <w:pPr>
        <w:rPr>
          <w:rFonts w:ascii="Arial" w:hAnsi="Arial" w:cs="Arial"/>
        </w:rPr>
      </w:pPr>
      <w:r>
        <w:rPr>
          <w:rFonts w:ascii="Arial" w:hAnsi="Arial" w:cs="Arial"/>
        </w:rPr>
        <w:t>Abbreviations: NDE, natural direct effect; NIE, natural indirect effect; TE, total effect; NOS, not otherwise specified</w:t>
      </w:r>
    </w:p>
    <w:p w14:paraId="633BFC92" w14:textId="1A0D59DA" w:rsidR="00CE7740" w:rsidRPr="003B305E" w:rsidRDefault="00CE7740" w:rsidP="004A69BE">
      <w:pPr>
        <w:rPr>
          <w:rFonts w:ascii="Arial" w:hAnsi="Arial" w:cs="Arial"/>
        </w:rPr>
      </w:pPr>
      <w:r w:rsidRPr="003B305E">
        <w:rPr>
          <w:rFonts w:ascii="Arial" w:hAnsi="Arial" w:cs="Arial"/>
        </w:rPr>
        <w:t xml:space="preserve">Non-Public included </w:t>
      </w:r>
      <w:r w:rsidR="0095695E" w:rsidRPr="003B305E">
        <w:rPr>
          <w:rFonts w:ascii="Arial" w:hAnsi="Arial" w:cs="Arial"/>
        </w:rPr>
        <w:t>Private Insurance, Insured NOS, and Uninsured. Non-Insured NOS included Private Insurance, Public Insurance</w:t>
      </w:r>
      <w:r w:rsidR="002D36E8" w:rsidRPr="003B305E">
        <w:rPr>
          <w:rFonts w:ascii="Arial" w:hAnsi="Arial" w:cs="Arial"/>
        </w:rPr>
        <w:t>, and Uninsured.</w:t>
      </w:r>
    </w:p>
    <w:p w14:paraId="5CB43441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70EDB126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6B0F92CD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70DB355B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52CD3515" w14:textId="77777777" w:rsidR="00EA2FA9" w:rsidRDefault="00EA2FA9">
      <w:pPr>
        <w:rPr>
          <w:rFonts w:ascii="Arial" w:hAnsi="Arial" w:cs="Arial"/>
          <w:b/>
          <w:bCs/>
          <w:u w:val="single"/>
        </w:rPr>
      </w:pPr>
    </w:p>
    <w:p w14:paraId="073CA538" w14:textId="6427BAE6" w:rsidR="003A7B1C" w:rsidRPr="007D2B4A" w:rsidRDefault="003A7B1C" w:rsidP="003A7B1C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</w:rPr>
        <w:lastRenderedPageBreak/>
        <w:t>Supplemental Figure 1. Directed acyclic graph used to identify variables to adjust for in the multivariable analysis</w:t>
      </w:r>
    </w:p>
    <w:p w14:paraId="776DF449" w14:textId="3B700B48" w:rsidR="003A7B1C" w:rsidRDefault="00157D7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46D9A4D" wp14:editId="46318258">
            <wp:extent cx="6901452" cy="4629094"/>
            <wp:effectExtent l="0" t="0" r="0" b="635"/>
            <wp:docPr id="1463199491" name="Picture 3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199491" name="Picture 3" descr="A diagram of a network&#10;&#10;AI-generated content may be incorrect.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0" r="9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1536" cy="4629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77E005" w14:textId="77777777" w:rsidR="003A7B1C" w:rsidRDefault="003A7B1C">
      <w:pPr>
        <w:rPr>
          <w:rFonts w:ascii="Arial" w:hAnsi="Arial" w:cs="Arial"/>
        </w:rPr>
      </w:pPr>
    </w:p>
    <w:p w14:paraId="2BEF8928" w14:textId="77777777" w:rsidR="003A7B1C" w:rsidRDefault="003A7B1C">
      <w:pPr>
        <w:rPr>
          <w:rFonts w:ascii="Arial" w:hAnsi="Arial" w:cs="Arial"/>
        </w:rPr>
      </w:pPr>
    </w:p>
    <w:p w14:paraId="02FDFB70" w14:textId="77777777" w:rsidR="007D2B4A" w:rsidRDefault="007D2B4A">
      <w:pPr>
        <w:rPr>
          <w:rFonts w:ascii="Arial" w:hAnsi="Arial" w:cs="Arial"/>
        </w:rPr>
      </w:pPr>
    </w:p>
    <w:p w14:paraId="613360A0" w14:textId="769D1365" w:rsidR="00BB4F9D" w:rsidRPr="00AB24ED" w:rsidRDefault="00AB24ED">
      <w:pPr>
        <w:rPr>
          <w:rFonts w:ascii="Arial" w:hAnsi="Arial" w:cs="Arial"/>
        </w:rPr>
      </w:pPr>
      <w:r w:rsidRPr="008D6C38">
        <w:rPr>
          <w:rFonts w:ascii="Arial" w:hAnsi="Arial" w:cs="Arial"/>
        </w:rPr>
        <w:lastRenderedPageBreak/>
        <w:t xml:space="preserve">Supplemental Figure </w:t>
      </w:r>
      <w:r>
        <w:rPr>
          <w:rFonts w:ascii="Arial" w:hAnsi="Arial" w:cs="Arial"/>
        </w:rPr>
        <w:t>2</w:t>
      </w:r>
      <w:r w:rsidRPr="008D6C38">
        <w:rPr>
          <w:rFonts w:ascii="Arial" w:hAnsi="Arial" w:cs="Arial"/>
        </w:rPr>
        <w:t>. Flowchart of included study participants</w:t>
      </w:r>
    </w:p>
    <w:p w14:paraId="4F235081" w14:textId="4A225290" w:rsidR="00BB4F9D" w:rsidRDefault="00C37343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noProof/>
          <w:u w:val="single"/>
        </w:rPr>
        <w:drawing>
          <wp:inline distT="0" distB="0" distL="0" distR="0" wp14:anchorId="21C63A54" wp14:editId="0C863C73">
            <wp:extent cx="4566824" cy="4096987"/>
            <wp:effectExtent l="0" t="0" r="5715" b="0"/>
            <wp:docPr id="952023804" name="Picture 2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023804" name="Picture 2" descr="A diagram of a diagram&#10;&#10;AI-generated content may be incorrect.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6" t="8231" r="35846" b="10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213" cy="4110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18A15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73C40010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4FD04EAB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5447C1E9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p w14:paraId="660EAAFF" w14:textId="77777777" w:rsidR="00BB4F9D" w:rsidRDefault="00BB4F9D">
      <w:pPr>
        <w:rPr>
          <w:rFonts w:ascii="Arial" w:hAnsi="Arial" w:cs="Arial"/>
          <w:b/>
          <w:bCs/>
          <w:u w:val="single"/>
        </w:rPr>
      </w:pPr>
    </w:p>
    <w:sectPr w:rsidR="00BB4F9D" w:rsidSect="00DE23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A12CE" w14:textId="77777777" w:rsidR="006D179C" w:rsidRDefault="006D179C" w:rsidP="005A7B60">
      <w:pPr>
        <w:spacing w:after="0" w:line="240" w:lineRule="auto"/>
      </w:pPr>
      <w:r>
        <w:separator/>
      </w:r>
    </w:p>
  </w:endnote>
  <w:endnote w:type="continuationSeparator" w:id="0">
    <w:p w14:paraId="69D99A67" w14:textId="77777777" w:rsidR="006D179C" w:rsidRDefault="006D179C" w:rsidP="005A7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33960F" w14:textId="77777777" w:rsidR="006D179C" w:rsidRDefault="006D179C" w:rsidP="005A7B60">
      <w:pPr>
        <w:spacing w:after="0" w:line="240" w:lineRule="auto"/>
      </w:pPr>
      <w:r>
        <w:separator/>
      </w:r>
    </w:p>
  </w:footnote>
  <w:footnote w:type="continuationSeparator" w:id="0">
    <w:p w14:paraId="11939513" w14:textId="77777777" w:rsidR="006D179C" w:rsidRDefault="006D179C" w:rsidP="005A7B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F04B8B"/>
    <w:multiLevelType w:val="multilevel"/>
    <w:tmpl w:val="D0E2E78A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1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28480B53"/>
    <w:multiLevelType w:val="multilevel"/>
    <w:tmpl w:val="3AB6CDAC"/>
    <w:lvl w:ilvl="0">
      <w:start w:val="1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73526065">
    <w:abstractNumId w:val="0"/>
  </w:num>
  <w:num w:numId="2" w16cid:durableId="21159752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74B"/>
    <w:rsid w:val="00001911"/>
    <w:rsid w:val="0000242B"/>
    <w:rsid w:val="0000580B"/>
    <w:rsid w:val="00007CB1"/>
    <w:rsid w:val="000129A4"/>
    <w:rsid w:val="00015503"/>
    <w:rsid w:val="0002028D"/>
    <w:rsid w:val="00021B9C"/>
    <w:rsid w:val="00023564"/>
    <w:rsid w:val="00034C8E"/>
    <w:rsid w:val="0004195A"/>
    <w:rsid w:val="0004462D"/>
    <w:rsid w:val="0004733D"/>
    <w:rsid w:val="000724E3"/>
    <w:rsid w:val="00074A64"/>
    <w:rsid w:val="000A088C"/>
    <w:rsid w:val="000B211D"/>
    <w:rsid w:val="000B2B1C"/>
    <w:rsid w:val="000C32A8"/>
    <w:rsid w:val="000D0A69"/>
    <w:rsid w:val="000E24C7"/>
    <w:rsid w:val="000E3530"/>
    <w:rsid w:val="000E3868"/>
    <w:rsid w:val="000E3A45"/>
    <w:rsid w:val="000E5B64"/>
    <w:rsid w:val="000F383F"/>
    <w:rsid w:val="000F49D1"/>
    <w:rsid w:val="00103D5E"/>
    <w:rsid w:val="00111A0F"/>
    <w:rsid w:val="00114AE4"/>
    <w:rsid w:val="001157C8"/>
    <w:rsid w:val="00116639"/>
    <w:rsid w:val="0012534D"/>
    <w:rsid w:val="001311B8"/>
    <w:rsid w:val="0013300C"/>
    <w:rsid w:val="001404BA"/>
    <w:rsid w:val="00141D51"/>
    <w:rsid w:val="00145172"/>
    <w:rsid w:val="0014634E"/>
    <w:rsid w:val="00157200"/>
    <w:rsid w:val="00157D75"/>
    <w:rsid w:val="00171DE0"/>
    <w:rsid w:val="001801BD"/>
    <w:rsid w:val="00180B7F"/>
    <w:rsid w:val="00184421"/>
    <w:rsid w:val="00195B06"/>
    <w:rsid w:val="00197382"/>
    <w:rsid w:val="001A06EE"/>
    <w:rsid w:val="001B0E01"/>
    <w:rsid w:val="001B33B9"/>
    <w:rsid w:val="001B762D"/>
    <w:rsid w:val="001D3241"/>
    <w:rsid w:val="001D43E7"/>
    <w:rsid w:val="001D5E7C"/>
    <w:rsid w:val="001D788C"/>
    <w:rsid w:val="001E0ABF"/>
    <w:rsid w:val="001E2E03"/>
    <w:rsid w:val="001E5EFE"/>
    <w:rsid w:val="001F1008"/>
    <w:rsid w:val="001F1DB0"/>
    <w:rsid w:val="001F5E9B"/>
    <w:rsid w:val="00201950"/>
    <w:rsid w:val="002063ED"/>
    <w:rsid w:val="0020674B"/>
    <w:rsid w:val="002110FE"/>
    <w:rsid w:val="00214A09"/>
    <w:rsid w:val="00214CF8"/>
    <w:rsid w:val="00217D85"/>
    <w:rsid w:val="00217F0F"/>
    <w:rsid w:val="00226DAE"/>
    <w:rsid w:val="00233C1C"/>
    <w:rsid w:val="00237441"/>
    <w:rsid w:val="0025012A"/>
    <w:rsid w:val="00250E5E"/>
    <w:rsid w:val="00251212"/>
    <w:rsid w:val="002520FB"/>
    <w:rsid w:val="00252E8D"/>
    <w:rsid w:val="00260005"/>
    <w:rsid w:val="00275AF0"/>
    <w:rsid w:val="00277763"/>
    <w:rsid w:val="00277AE5"/>
    <w:rsid w:val="00283381"/>
    <w:rsid w:val="002839CA"/>
    <w:rsid w:val="00283F91"/>
    <w:rsid w:val="00293329"/>
    <w:rsid w:val="00294429"/>
    <w:rsid w:val="002979B5"/>
    <w:rsid w:val="002A4957"/>
    <w:rsid w:val="002A6396"/>
    <w:rsid w:val="002A6AEE"/>
    <w:rsid w:val="002B10B7"/>
    <w:rsid w:val="002C11C4"/>
    <w:rsid w:val="002C27E8"/>
    <w:rsid w:val="002C5D02"/>
    <w:rsid w:val="002D36E8"/>
    <w:rsid w:val="002E6532"/>
    <w:rsid w:val="002F203B"/>
    <w:rsid w:val="002F288E"/>
    <w:rsid w:val="00300F6B"/>
    <w:rsid w:val="00305509"/>
    <w:rsid w:val="00307F41"/>
    <w:rsid w:val="00310977"/>
    <w:rsid w:val="00311646"/>
    <w:rsid w:val="0031355E"/>
    <w:rsid w:val="003143E2"/>
    <w:rsid w:val="003166C1"/>
    <w:rsid w:val="00316D17"/>
    <w:rsid w:val="00332BDD"/>
    <w:rsid w:val="00337ECC"/>
    <w:rsid w:val="00341281"/>
    <w:rsid w:val="00342A6F"/>
    <w:rsid w:val="00344858"/>
    <w:rsid w:val="003543A4"/>
    <w:rsid w:val="00360CE0"/>
    <w:rsid w:val="00362F47"/>
    <w:rsid w:val="00367AA0"/>
    <w:rsid w:val="0038569F"/>
    <w:rsid w:val="00387672"/>
    <w:rsid w:val="00390086"/>
    <w:rsid w:val="00390C57"/>
    <w:rsid w:val="003944AC"/>
    <w:rsid w:val="003970B2"/>
    <w:rsid w:val="003A2D9C"/>
    <w:rsid w:val="003A6E08"/>
    <w:rsid w:val="003A7B1C"/>
    <w:rsid w:val="003B1C83"/>
    <w:rsid w:val="003B305E"/>
    <w:rsid w:val="003B618A"/>
    <w:rsid w:val="003B7914"/>
    <w:rsid w:val="003C3CF0"/>
    <w:rsid w:val="003C3F04"/>
    <w:rsid w:val="003C6D1C"/>
    <w:rsid w:val="003D65E2"/>
    <w:rsid w:val="003D6D57"/>
    <w:rsid w:val="003D775F"/>
    <w:rsid w:val="003D7EEE"/>
    <w:rsid w:val="003E09CF"/>
    <w:rsid w:val="003E4ED6"/>
    <w:rsid w:val="003E5474"/>
    <w:rsid w:val="003F4F87"/>
    <w:rsid w:val="003F554C"/>
    <w:rsid w:val="003F67A9"/>
    <w:rsid w:val="00403C41"/>
    <w:rsid w:val="00405FD0"/>
    <w:rsid w:val="00406583"/>
    <w:rsid w:val="00416551"/>
    <w:rsid w:val="00420A6E"/>
    <w:rsid w:val="0042197F"/>
    <w:rsid w:val="00422ABB"/>
    <w:rsid w:val="004248D3"/>
    <w:rsid w:val="004266A3"/>
    <w:rsid w:val="00427582"/>
    <w:rsid w:val="00433515"/>
    <w:rsid w:val="00436A5C"/>
    <w:rsid w:val="00443B4B"/>
    <w:rsid w:val="00450D57"/>
    <w:rsid w:val="004631CF"/>
    <w:rsid w:val="00467DEC"/>
    <w:rsid w:val="0047221E"/>
    <w:rsid w:val="0048015E"/>
    <w:rsid w:val="00481AED"/>
    <w:rsid w:val="00486C9A"/>
    <w:rsid w:val="004A69BE"/>
    <w:rsid w:val="004B53F2"/>
    <w:rsid w:val="004D0116"/>
    <w:rsid w:val="004D24FD"/>
    <w:rsid w:val="004D3B69"/>
    <w:rsid w:val="004E6539"/>
    <w:rsid w:val="004F1187"/>
    <w:rsid w:val="004F3B8D"/>
    <w:rsid w:val="004F4BE2"/>
    <w:rsid w:val="004F7820"/>
    <w:rsid w:val="00502540"/>
    <w:rsid w:val="00506F7A"/>
    <w:rsid w:val="00510CFA"/>
    <w:rsid w:val="00511FF5"/>
    <w:rsid w:val="005120F3"/>
    <w:rsid w:val="00525753"/>
    <w:rsid w:val="00530857"/>
    <w:rsid w:val="005339E6"/>
    <w:rsid w:val="0054020D"/>
    <w:rsid w:val="00547BEA"/>
    <w:rsid w:val="0055074B"/>
    <w:rsid w:val="00552EDF"/>
    <w:rsid w:val="00553542"/>
    <w:rsid w:val="00566BE1"/>
    <w:rsid w:val="00570E0F"/>
    <w:rsid w:val="00572233"/>
    <w:rsid w:val="00574D8C"/>
    <w:rsid w:val="00585E34"/>
    <w:rsid w:val="00590AF7"/>
    <w:rsid w:val="00594987"/>
    <w:rsid w:val="00596D33"/>
    <w:rsid w:val="005A199C"/>
    <w:rsid w:val="005A3224"/>
    <w:rsid w:val="005A6C44"/>
    <w:rsid w:val="005A72A2"/>
    <w:rsid w:val="005A7B60"/>
    <w:rsid w:val="005B76E9"/>
    <w:rsid w:val="005D6936"/>
    <w:rsid w:val="005E2F8A"/>
    <w:rsid w:val="005E7276"/>
    <w:rsid w:val="005E7A36"/>
    <w:rsid w:val="005F0F9A"/>
    <w:rsid w:val="00607106"/>
    <w:rsid w:val="00613020"/>
    <w:rsid w:val="00613CEC"/>
    <w:rsid w:val="006169FC"/>
    <w:rsid w:val="00620940"/>
    <w:rsid w:val="00620A99"/>
    <w:rsid w:val="0062157B"/>
    <w:rsid w:val="006248C6"/>
    <w:rsid w:val="006319B4"/>
    <w:rsid w:val="00632022"/>
    <w:rsid w:val="00637700"/>
    <w:rsid w:val="00641B63"/>
    <w:rsid w:val="006421CC"/>
    <w:rsid w:val="0064637C"/>
    <w:rsid w:val="00650312"/>
    <w:rsid w:val="0066655A"/>
    <w:rsid w:val="006667C7"/>
    <w:rsid w:val="00667B97"/>
    <w:rsid w:val="0067017D"/>
    <w:rsid w:val="006769FC"/>
    <w:rsid w:val="006809B7"/>
    <w:rsid w:val="00680D8B"/>
    <w:rsid w:val="00694757"/>
    <w:rsid w:val="006A0C67"/>
    <w:rsid w:val="006A3CCE"/>
    <w:rsid w:val="006B15F5"/>
    <w:rsid w:val="006B17B7"/>
    <w:rsid w:val="006B27CC"/>
    <w:rsid w:val="006C08B2"/>
    <w:rsid w:val="006C262B"/>
    <w:rsid w:val="006C37CE"/>
    <w:rsid w:val="006D179C"/>
    <w:rsid w:val="006D1BBE"/>
    <w:rsid w:val="006D20D5"/>
    <w:rsid w:val="006E21F8"/>
    <w:rsid w:val="006F6EDD"/>
    <w:rsid w:val="00714C11"/>
    <w:rsid w:val="00715680"/>
    <w:rsid w:val="007327B1"/>
    <w:rsid w:val="0073505D"/>
    <w:rsid w:val="00743E26"/>
    <w:rsid w:val="0075121A"/>
    <w:rsid w:val="007560BA"/>
    <w:rsid w:val="00757263"/>
    <w:rsid w:val="00767ADD"/>
    <w:rsid w:val="00770C7D"/>
    <w:rsid w:val="0077135D"/>
    <w:rsid w:val="00776354"/>
    <w:rsid w:val="007806C9"/>
    <w:rsid w:val="00780C9C"/>
    <w:rsid w:val="00791068"/>
    <w:rsid w:val="007A13AE"/>
    <w:rsid w:val="007A27FB"/>
    <w:rsid w:val="007B18AA"/>
    <w:rsid w:val="007B27A1"/>
    <w:rsid w:val="007B49AB"/>
    <w:rsid w:val="007B6804"/>
    <w:rsid w:val="007D1C4C"/>
    <w:rsid w:val="007D29FF"/>
    <w:rsid w:val="007D2B4A"/>
    <w:rsid w:val="007D7BAB"/>
    <w:rsid w:val="007E46B1"/>
    <w:rsid w:val="007E733D"/>
    <w:rsid w:val="007F21C5"/>
    <w:rsid w:val="007F6DCA"/>
    <w:rsid w:val="008033CF"/>
    <w:rsid w:val="008035EE"/>
    <w:rsid w:val="00810E5D"/>
    <w:rsid w:val="00821BE4"/>
    <w:rsid w:val="008239B3"/>
    <w:rsid w:val="00826F11"/>
    <w:rsid w:val="00831E9C"/>
    <w:rsid w:val="008505B2"/>
    <w:rsid w:val="00861D43"/>
    <w:rsid w:val="0086703D"/>
    <w:rsid w:val="00875477"/>
    <w:rsid w:val="00880537"/>
    <w:rsid w:val="0089231A"/>
    <w:rsid w:val="008A42F3"/>
    <w:rsid w:val="008B0567"/>
    <w:rsid w:val="008B4470"/>
    <w:rsid w:val="008B5F3A"/>
    <w:rsid w:val="008C26A7"/>
    <w:rsid w:val="008C4FD9"/>
    <w:rsid w:val="008D420C"/>
    <w:rsid w:val="008E40EB"/>
    <w:rsid w:val="008E78A8"/>
    <w:rsid w:val="008F56BA"/>
    <w:rsid w:val="008F5CD5"/>
    <w:rsid w:val="00900487"/>
    <w:rsid w:val="009007FE"/>
    <w:rsid w:val="00921FE4"/>
    <w:rsid w:val="0092405D"/>
    <w:rsid w:val="00927932"/>
    <w:rsid w:val="00934E4C"/>
    <w:rsid w:val="00951668"/>
    <w:rsid w:val="00952F31"/>
    <w:rsid w:val="00955C10"/>
    <w:rsid w:val="009567B0"/>
    <w:rsid w:val="0095695E"/>
    <w:rsid w:val="00961850"/>
    <w:rsid w:val="00962472"/>
    <w:rsid w:val="00963E43"/>
    <w:rsid w:val="0096590B"/>
    <w:rsid w:val="00971096"/>
    <w:rsid w:val="00980834"/>
    <w:rsid w:val="0098172F"/>
    <w:rsid w:val="009919DB"/>
    <w:rsid w:val="00995B4D"/>
    <w:rsid w:val="00996B2C"/>
    <w:rsid w:val="009A41B4"/>
    <w:rsid w:val="009A6AFD"/>
    <w:rsid w:val="009B104B"/>
    <w:rsid w:val="009B7416"/>
    <w:rsid w:val="009C03BD"/>
    <w:rsid w:val="009C35E6"/>
    <w:rsid w:val="009C3D64"/>
    <w:rsid w:val="009C4F91"/>
    <w:rsid w:val="009D2336"/>
    <w:rsid w:val="009F522F"/>
    <w:rsid w:val="009F6222"/>
    <w:rsid w:val="00A0024A"/>
    <w:rsid w:val="00A01345"/>
    <w:rsid w:val="00A02F89"/>
    <w:rsid w:val="00A07F04"/>
    <w:rsid w:val="00A1776A"/>
    <w:rsid w:val="00A20CFB"/>
    <w:rsid w:val="00A22488"/>
    <w:rsid w:val="00A31605"/>
    <w:rsid w:val="00A32E03"/>
    <w:rsid w:val="00A4061F"/>
    <w:rsid w:val="00A47130"/>
    <w:rsid w:val="00A5333D"/>
    <w:rsid w:val="00A65EB7"/>
    <w:rsid w:val="00A663BA"/>
    <w:rsid w:val="00A664CF"/>
    <w:rsid w:val="00A70101"/>
    <w:rsid w:val="00A706C2"/>
    <w:rsid w:val="00A7209A"/>
    <w:rsid w:val="00A76899"/>
    <w:rsid w:val="00A800F2"/>
    <w:rsid w:val="00A84289"/>
    <w:rsid w:val="00A951B8"/>
    <w:rsid w:val="00A967FA"/>
    <w:rsid w:val="00AA2544"/>
    <w:rsid w:val="00AA2CD8"/>
    <w:rsid w:val="00AA3747"/>
    <w:rsid w:val="00AA380C"/>
    <w:rsid w:val="00AA7E8F"/>
    <w:rsid w:val="00AB24ED"/>
    <w:rsid w:val="00AB50A1"/>
    <w:rsid w:val="00AC2330"/>
    <w:rsid w:val="00AE3AE0"/>
    <w:rsid w:val="00AE4882"/>
    <w:rsid w:val="00AE59DD"/>
    <w:rsid w:val="00AF1A4C"/>
    <w:rsid w:val="00B23CAC"/>
    <w:rsid w:val="00B2532E"/>
    <w:rsid w:val="00B31FFF"/>
    <w:rsid w:val="00B41FA7"/>
    <w:rsid w:val="00B462FD"/>
    <w:rsid w:val="00B472A9"/>
    <w:rsid w:val="00B5024B"/>
    <w:rsid w:val="00B555ED"/>
    <w:rsid w:val="00B71F83"/>
    <w:rsid w:val="00B72436"/>
    <w:rsid w:val="00B74F6C"/>
    <w:rsid w:val="00B86595"/>
    <w:rsid w:val="00B9376B"/>
    <w:rsid w:val="00BA2BEC"/>
    <w:rsid w:val="00BA7A0E"/>
    <w:rsid w:val="00BB1781"/>
    <w:rsid w:val="00BB1E12"/>
    <w:rsid w:val="00BB2C20"/>
    <w:rsid w:val="00BB2DF1"/>
    <w:rsid w:val="00BB4F9D"/>
    <w:rsid w:val="00BC359F"/>
    <w:rsid w:val="00BC470E"/>
    <w:rsid w:val="00BD0E4D"/>
    <w:rsid w:val="00BD19A2"/>
    <w:rsid w:val="00BD2CD5"/>
    <w:rsid w:val="00BD5A0A"/>
    <w:rsid w:val="00BD610F"/>
    <w:rsid w:val="00BD7DB3"/>
    <w:rsid w:val="00BE6AE7"/>
    <w:rsid w:val="00BF234A"/>
    <w:rsid w:val="00BF24CA"/>
    <w:rsid w:val="00BF6042"/>
    <w:rsid w:val="00C026C3"/>
    <w:rsid w:val="00C102CB"/>
    <w:rsid w:val="00C102FD"/>
    <w:rsid w:val="00C17FAA"/>
    <w:rsid w:val="00C20113"/>
    <w:rsid w:val="00C23F6C"/>
    <w:rsid w:val="00C24E9B"/>
    <w:rsid w:val="00C25A80"/>
    <w:rsid w:val="00C27202"/>
    <w:rsid w:val="00C30657"/>
    <w:rsid w:val="00C30774"/>
    <w:rsid w:val="00C319B5"/>
    <w:rsid w:val="00C35F0A"/>
    <w:rsid w:val="00C36139"/>
    <w:rsid w:val="00C37343"/>
    <w:rsid w:val="00C37B78"/>
    <w:rsid w:val="00C4105C"/>
    <w:rsid w:val="00C43CC0"/>
    <w:rsid w:val="00C52827"/>
    <w:rsid w:val="00C53340"/>
    <w:rsid w:val="00C56BF8"/>
    <w:rsid w:val="00C57840"/>
    <w:rsid w:val="00C60B7D"/>
    <w:rsid w:val="00C716EF"/>
    <w:rsid w:val="00C768EE"/>
    <w:rsid w:val="00C801FC"/>
    <w:rsid w:val="00C81453"/>
    <w:rsid w:val="00C84087"/>
    <w:rsid w:val="00C863AB"/>
    <w:rsid w:val="00C87343"/>
    <w:rsid w:val="00C913BC"/>
    <w:rsid w:val="00C91F1D"/>
    <w:rsid w:val="00C920E3"/>
    <w:rsid w:val="00C933BE"/>
    <w:rsid w:val="00C955C5"/>
    <w:rsid w:val="00C97BD4"/>
    <w:rsid w:val="00C97C67"/>
    <w:rsid w:val="00CA156D"/>
    <w:rsid w:val="00CA1E1B"/>
    <w:rsid w:val="00CA21CB"/>
    <w:rsid w:val="00CA656C"/>
    <w:rsid w:val="00CB2708"/>
    <w:rsid w:val="00CC338F"/>
    <w:rsid w:val="00CD019C"/>
    <w:rsid w:val="00CD13A8"/>
    <w:rsid w:val="00CD2FED"/>
    <w:rsid w:val="00CD4FB1"/>
    <w:rsid w:val="00CE1AA3"/>
    <w:rsid w:val="00CE2808"/>
    <w:rsid w:val="00CE38DD"/>
    <w:rsid w:val="00CE3F56"/>
    <w:rsid w:val="00CE7042"/>
    <w:rsid w:val="00CE7740"/>
    <w:rsid w:val="00CF4188"/>
    <w:rsid w:val="00D01D03"/>
    <w:rsid w:val="00D05EC4"/>
    <w:rsid w:val="00D201E6"/>
    <w:rsid w:val="00D26C9A"/>
    <w:rsid w:val="00D31A5D"/>
    <w:rsid w:val="00D334B5"/>
    <w:rsid w:val="00D36BC0"/>
    <w:rsid w:val="00D424EA"/>
    <w:rsid w:val="00D65ED3"/>
    <w:rsid w:val="00D7377A"/>
    <w:rsid w:val="00D759F7"/>
    <w:rsid w:val="00D75B82"/>
    <w:rsid w:val="00D80FC2"/>
    <w:rsid w:val="00D8789A"/>
    <w:rsid w:val="00D910C6"/>
    <w:rsid w:val="00D913D5"/>
    <w:rsid w:val="00D94137"/>
    <w:rsid w:val="00DA6C58"/>
    <w:rsid w:val="00DB17B7"/>
    <w:rsid w:val="00DB3646"/>
    <w:rsid w:val="00DB41B2"/>
    <w:rsid w:val="00DC72DC"/>
    <w:rsid w:val="00DE00BE"/>
    <w:rsid w:val="00DE20F7"/>
    <w:rsid w:val="00DE2304"/>
    <w:rsid w:val="00DE3D0F"/>
    <w:rsid w:val="00DE58C4"/>
    <w:rsid w:val="00DE5EA9"/>
    <w:rsid w:val="00DE6AE3"/>
    <w:rsid w:val="00E1470B"/>
    <w:rsid w:val="00E20071"/>
    <w:rsid w:val="00E21383"/>
    <w:rsid w:val="00E228F8"/>
    <w:rsid w:val="00E33804"/>
    <w:rsid w:val="00E3499B"/>
    <w:rsid w:val="00E42337"/>
    <w:rsid w:val="00E43239"/>
    <w:rsid w:val="00E44FD7"/>
    <w:rsid w:val="00E45B3C"/>
    <w:rsid w:val="00E46734"/>
    <w:rsid w:val="00E50BDD"/>
    <w:rsid w:val="00E525E3"/>
    <w:rsid w:val="00E54568"/>
    <w:rsid w:val="00E74ECF"/>
    <w:rsid w:val="00E836B8"/>
    <w:rsid w:val="00E96098"/>
    <w:rsid w:val="00EA0C01"/>
    <w:rsid w:val="00EA2FA9"/>
    <w:rsid w:val="00EB19B8"/>
    <w:rsid w:val="00EB22C5"/>
    <w:rsid w:val="00EB689D"/>
    <w:rsid w:val="00EC0E03"/>
    <w:rsid w:val="00EC4596"/>
    <w:rsid w:val="00EC698D"/>
    <w:rsid w:val="00ED15ED"/>
    <w:rsid w:val="00EF3DE1"/>
    <w:rsid w:val="00EF4192"/>
    <w:rsid w:val="00F06785"/>
    <w:rsid w:val="00F06C91"/>
    <w:rsid w:val="00F06FAB"/>
    <w:rsid w:val="00F1099D"/>
    <w:rsid w:val="00F23A3B"/>
    <w:rsid w:val="00F27E3D"/>
    <w:rsid w:val="00F326F1"/>
    <w:rsid w:val="00F4298A"/>
    <w:rsid w:val="00F45AF4"/>
    <w:rsid w:val="00F520AC"/>
    <w:rsid w:val="00F55DD9"/>
    <w:rsid w:val="00F57C3B"/>
    <w:rsid w:val="00F61C42"/>
    <w:rsid w:val="00F64945"/>
    <w:rsid w:val="00F676DE"/>
    <w:rsid w:val="00F821A7"/>
    <w:rsid w:val="00F86C81"/>
    <w:rsid w:val="00F901A5"/>
    <w:rsid w:val="00F91924"/>
    <w:rsid w:val="00F92328"/>
    <w:rsid w:val="00F923C0"/>
    <w:rsid w:val="00F92B16"/>
    <w:rsid w:val="00FA0BDE"/>
    <w:rsid w:val="00FB0339"/>
    <w:rsid w:val="00FB0CE2"/>
    <w:rsid w:val="00FB57D4"/>
    <w:rsid w:val="00FC2E67"/>
    <w:rsid w:val="00FC5E89"/>
    <w:rsid w:val="00FD51AE"/>
    <w:rsid w:val="00FD790D"/>
    <w:rsid w:val="00FF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5DA09"/>
  <w14:defaultImageDpi w14:val="32767"/>
  <w15:chartTrackingRefBased/>
  <w15:docId w15:val="{4EAD4489-33BB-4348-88B7-79CA29CC47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304"/>
  </w:style>
  <w:style w:type="paragraph" w:styleId="Heading1">
    <w:name w:val="heading 1"/>
    <w:basedOn w:val="Normal"/>
    <w:next w:val="Normal"/>
    <w:link w:val="Heading1Char"/>
    <w:uiPriority w:val="9"/>
    <w:qFormat/>
    <w:rsid w:val="00550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0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0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0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0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0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0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0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0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0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0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0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0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0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0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0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0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0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0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0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0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0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0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0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0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0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0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0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07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30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6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6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6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7F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A7B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B60"/>
  </w:style>
  <w:style w:type="paragraph" w:styleId="Footer">
    <w:name w:val="footer"/>
    <w:basedOn w:val="Normal"/>
    <w:link w:val="FooterChar"/>
    <w:uiPriority w:val="99"/>
    <w:unhideWhenUsed/>
    <w:rsid w:val="005A7B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B60"/>
  </w:style>
  <w:style w:type="paragraph" w:styleId="Revision">
    <w:name w:val="Revision"/>
    <w:hidden/>
    <w:uiPriority w:val="99"/>
    <w:semiHidden/>
    <w:rsid w:val="00DE00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4a28940-b464-41c3-ba3b-b4fa6665bc05}" enabled="0" method="" siteId="{84a28940-b464-41c3-ba3b-b4fa6665bc0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ymel</dc:creator>
  <cp:keywords/>
  <dc:description/>
  <cp:lastModifiedBy>Emma Hymel</cp:lastModifiedBy>
  <cp:revision>34</cp:revision>
  <dcterms:created xsi:type="dcterms:W3CDTF">2025-06-30T16:25:00Z</dcterms:created>
  <dcterms:modified xsi:type="dcterms:W3CDTF">2026-01-28T19:12:00Z</dcterms:modified>
</cp:coreProperties>
</file>